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120CC0" w14:textId="77777777" w:rsidR="000312BC" w:rsidRPr="00877714" w:rsidRDefault="000312BC" w:rsidP="000312BC">
      <w:pPr>
        <w:spacing w:line="360" w:lineRule="auto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877714">
        <w:rPr>
          <w:rFonts w:ascii="Arial" w:hAnsi="Arial" w:cs="Arial"/>
          <w:b/>
          <w:sz w:val="24"/>
          <w:szCs w:val="24"/>
        </w:rPr>
        <w:t xml:space="preserve">Supplementary table 1 The association of 19 ROIs with </w:t>
      </w:r>
      <w:r w:rsidRPr="00877714">
        <w:rPr>
          <w:rFonts w:ascii="Arial" w:eastAsia="SimSun" w:hAnsi="Arial" w:cs="Arial"/>
          <w:b/>
          <w:sz w:val="24"/>
          <w:szCs w:val="24"/>
        </w:rPr>
        <w:t>nutritional status and general or specific NPS at baseline</w:t>
      </w:r>
    </w:p>
    <w:tbl>
      <w:tblPr>
        <w:tblW w:w="10632" w:type="dxa"/>
        <w:tblInd w:w="-567" w:type="dxa"/>
        <w:tblLook w:val="04A0" w:firstRow="1" w:lastRow="0" w:firstColumn="1" w:lastColumn="0" w:noHBand="0" w:noVBand="1"/>
      </w:tblPr>
      <w:tblGrid>
        <w:gridCol w:w="1701"/>
        <w:gridCol w:w="284"/>
        <w:gridCol w:w="1843"/>
        <w:gridCol w:w="992"/>
        <w:gridCol w:w="1984"/>
        <w:gridCol w:w="993"/>
        <w:gridCol w:w="1842"/>
        <w:gridCol w:w="993"/>
      </w:tblGrid>
      <w:tr w:rsidR="004B6D5A" w:rsidRPr="00877714" w14:paraId="0D00CEBA" w14:textId="77777777" w:rsidTr="004B6D5A">
        <w:trPr>
          <w:trHeight w:val="29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022F" w14:textId="77777777" w:rsidR="004B6D5A" w:rsidRPr="00877714" w:rsidRDefault="004B6D5A" w:rsidP="004B6D5A">
            <w:pPr>
              <w:widowControl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E09638" w14:textId="77777777" w:rsidR="004B6D5A" w:rsidRPr="00877714" w:rsidRDefault="004B6D5A" w:rsidP="004B6D5A">
            <w:pPr>
              <w:widowControl/>
              <w:jc w:val="center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Nutritional statues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D7AE" w14:textId="77777777" w:rsidR="004B6D5A" w:rsidRPr="00877714" w:rsidRDefault="004B6D5A" w:rsidP="004B6D5A">
            <w:pPr>
              <w:widowControl/>
              <w:jc w:val="center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General NP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321949" w14:textId="77777777" w:rsidR="004B6D5A" w:rsidRPr="00877714" w:rsidRDefault="004B6D5A" w:rsidP="004B6D5A">
            <w:pPr>
              <w:widowControl/>
              <w:jc w:val="center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Psychotic symptoms</w:t>
            </w:r>
          </w:p>
        </w:tc>
      </w:tr>
      <w:tr w:rsidR="004B6D5A" w:rsidRPr="00877714" w14:paraId="437BC818" w14:textId="77777777" w:rsidTr="004B6D5A">
        <w:trPr>
          <w:trHeight w:val="290"/>
        </w:trPr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77ACD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F0463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OR (95%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7EB75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i/>
                <w:iCs/>
                <w:noProof w:val="0"/>
                <w:color w:val="000000"/>
                <w:kern w:val="0"/>
                <w:sz w:val="18"/>
                <w:szCs w:val="18"/>
              </w:rPr>
              <w:t>P</w:t>
            </w: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 valu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0C8C4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OR (95%C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2BD4D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i/>
                <w:iCs/>
                <w:noProof w:val="0"/>
                <w:color w:val="000000"/>
                <w:kern w:val="0"/>
                <w:sz w:val="18"/>
                <w:szCs w:val="18"/>
              </w:rPr>
              <w:t>P</w:t>
            </w: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 valu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5125B" w14:textId="77777777" w:rsidR="000312BC" w:rsidRPr="00877714" w:rsidRDefault="000312BC" w:rsidP="004B6D5A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OR (95%C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E0FA9" w14:textId="77777777" w:rsidR="000312BC" w:rsidRPr="00877714" w:rsidRDefault="000312BC" w:rsidP="004B6D5A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i/>
                <w:iCs/>
                <w:noProof w:val="0"/>
                <w:color w:val="000000"/>
                <w:kern w:val="0"/>
                <w:sz w:val="18"/>
                <w:szCs w:val="18"/>
              </w:rPr>
              <w:t>P</w:t>
            </w: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 values</w:t>
            </w:r>
          </w:p>
        </w:tc>
      </w:tr>
      <w:tr w:rsidR="004B6D5A" w:rsidRPr="00877714" w14:paraId="2A63C0B6" w14:textId="77777777" w:rsidTr="004B6D5A">
        <w:trPr>
          <w:trHeight w:val="29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82ABD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95AF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1.422 (0.805–2.5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52AF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225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E403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0.935 (0.495–1.76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F1CD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835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0D7B" w14:textId="77777777" w:rsidR="000312BC" w:rsidRPr="00877714" w:rsidRDefault="000312BC" w:rsidP="004B6D5A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0.943 (0.449–1.98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F083" w14:textId="77777777" w:rsidR="000312BC" w:rsidRPr="00877714" w:rsidRDefault="000312BC" w:rsidP="004B6D5A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877 </w:t>
            </w:r>
          </w:p>
        </w:tc>
      </w:tr>
      <w:tr w:rsidR="004B6D5A" w:rsidRPr="00877714" w14:paraId="21AB5331" w14:textId="77777777" w:rsidTr="004B6D5A">
        <w:trPr>
          <w:trHeight w:val="29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4C7E7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Onset of 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D531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1.037 (1.001–1.0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7E56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044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724D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0.967 (0.929–1.00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AB46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100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51DB" w14:textId="77777777" w:rsidR="000312BC" w:rsidRPr="00877714" w:rsidRDefault="000312BC" w:rsidP="004B6D5A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1.033 (0.986–1.08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0598" w14:textId="77777777" w:rsidR="000312BC" w:rsidRPr="00877714" w:rsidRDefault="000312BC" w:rsidP="004B6D5A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175 </w:t>
            </w:r>
          </w:p>
        </w:tc>
      </w:tr>
      <w:tr w:rsidR="004B6D5A" w:rsidRPr="00877714" w14:paraId="05CF5328" w14:textId="77777777" w:rsidTr="004B6D5A">
        <w:trPr>
          <w:trHeight w:val="29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A33067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left insul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4C2B3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0.980 (0.943–1.0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1A5A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30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D9EC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0.961 (0.922–1.0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E370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062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1C13" w14:textId="77777777" w:rsidR="000312BC" w:rsidRPr="00877714" w:rsidRDefault="000312BC" w:rsidP="004B6D5A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0.957 (0.908–1.00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8DD52" w14:textId="77777777" w:rsidR="000312BC" w:rsidRPr="00877714" w:rsidRDefault="000312BC" w:rsidP="004B6D5A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102 </w:t>
            </w:r>
          </w:p>
        </w:tc>
      </w:tr>
      <w:tr w:rsidR="004B6D5A" w:rsidRPr="00877714" w14:paraId="4C96759F" w14:textId="77777777" w:rsidTr="004B6D5A">
        <w:trPr>
          <w:trHeight w:val="29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B5DA21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right insul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1175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0.996 (0.959–1.0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9DE1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835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9B8E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0.990 (0.948–1.03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4FC2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636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8FA9" w14:textId="77777777" w:rsidR="000312BC" w:rsidRPr="00877714" w:rsidRDefault="000312BC" w:rsidP="004B6D5A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1.024 (0.975–1.07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0A21" w14:textId="77777777" w:rsidR="000312BC" w:rsidRPr="00877714" w:rsidRDefault="000312BC" w:rsidP="004B6D5A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339 </w:t>
            </w:r>
          </w:p>
        </w:tc>
      </w:tr>
      <w:tr w:rsidR="004B6D5A" w:rsidRPr="00877714" w14:paraId="45C211BA" w14:textId="77777777" w:rsidTr="004B6D5A">
        <w:trPr>
          <w:trHeight w:val="29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2B223D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left amygdal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50F4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1.001 (0.970–1.0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95D5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96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C326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1.001 (0.964–1.03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808B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977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1203" w14:textId="77777777" w:rsidR="000312BC" w:rsidRPr="00877714" w:rsidRDefault="000312BC" w:rsidP="004B6D5A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0.976 (0.937–1.01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DBCC" w14:textId="77777777" w:rsidR="000312BC" w:rsidRPr="00877714" w:rsidRDefault="000312BC" w:rsidP="004B6D5A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236 </w:t>
            </w:r>
          </w:p>
        </w:tc>
      </w:tr>
      <w:tr w:rsidR="004B6D5A" w:rsidRPr="00877714" w14:paraId="129281CB" w14:textId="77777777" w:rsidTr="004B6D5A">
        <w:trPr>
          <w:trHeight w:val="29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2EE6A2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right amygdal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BB6E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0.997 (0.966–1.0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37FC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832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B443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0.989 (0.954–1.02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2F88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564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28EE" w14:textId="77777777" w:rsidR="000312BC" w:rsidRPr="00877714" w:rsidRDefault="000312BC" w:rsidP="004B6D5A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0.973 (0.937–1.01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818F6" w14:textId="77777777" w:rsidR="000312BC" w:rsidRPr="00877714" w:rsidRDefault="000312BC" w:rsidP="004B6D5A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163 </w:t>
            </w:r>
          </w:p>
        </w:tc>
      </w:tr>
      <w:tr w:rsidR="004B6D5A" w:rsidRPr="00877714" w14:paraId="2372B79E" w14:textId="77777777" w:rsidTr="004B6D5A">
        <w:trPr>
          <w:trHeight w:val="29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9F5EE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left caudate nucle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733E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0.997 (0.970–1.0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EBCF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833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5FAF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1.004 (0.974–1.03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7D3D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776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5DA1" w14:textId="77777777" w:rsidR="000312BC" w:rsidRPr="00877714" w:rsidRDefault="000312BC" w:rsidP="004B6D5A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1.004 (0.968–1.04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ECD6" w14:textId="77777777" w:rsidR="000312BC" w:rsidRPr="00877714" w:rsidRDefault="000312BC" w:rsidP="004B6D5A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831 </w:t>
            </w:r>
          </w:p>
        </w:tc>
      </w:tr>
      <w:tr w:rsidR="004B6D5A" w:rsidRPr="00877714" w14:paraId="0D16D19D" w14:textId="77777777" w:rsidTr="004B6D5A">
        <w:trPr>
          <w:trHeight w:val="29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FAF521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right caudate nucle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A676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0.987 (0.959–1.0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F4E7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386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03262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0.972 (0.940–1.00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CC2B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094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5D1F" w14:textId="77777777" w:rsidR="000312BC" w:rsidRPr="00877714" w:rsidRDefault="000312BC" w:rsidP="004B6D5A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0.964 (0.929–1.0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33D62" w14:textId="77777777" w:rsidR="000312BC" w:rsidRPr="00877714" w:rsidRDefault="000312BC" w:rsidP="004B6D5A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061 </w:t>
            </w:r>
          </w:p>
        </w:tc>
      </w:tr>
      <w:tr w:rsidR="004B6D5A" w:rsidRPr="00877714" w14:paraId="6A2E6E62" w14:textId="77777777" w:rsidTr="004B6D5A">
        <w:trPr>
          <w:trHeight w:val="29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743500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left putam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06FB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1.041 (1.001–1.08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BE0C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043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1BDA8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1.061 (1.014–1.11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B411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011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C870" w14:textId="77777777" w:rsidR="000312BC" w:rsidRPr="00877714" w:rsidRDefault="000312BC" w:rsidP="004B6D5A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1.021 (0.974–1.07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6FD8" w14:textId="77777777" w:rsidR="000312BC" w:rsidRPr="00877714" w:rsidRDefault="000312BC" w:rsidP="004B6D5A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388 </w:t>
            </w:r>
          </w:p>
        </w:tc>
      </w:tr>
      <w:tr w:rsidR="004B6D5A" w:rsidRPr="00877714" w14:paraId="3E426B04" w14:textId="77777777" w:rsidTr="004B6D5A">
        <w:trPr>
          <w:trHeight w:val="29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4D994B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right putam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971B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1.013 (0.969–1.0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BDE0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567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16C4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1.058 (1.003–1.11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0F41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037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1758" w14:textId="77777777" w:rsidR="000312BC" w:rsidRPr="00877714" w:rsidRDefault="000312BC" w:rsidP="004B6D5A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1.078 (1.020–1.14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3FA6" w14:textId="77777777" w:rsidR="000312BC" w:rsidRPr="00877714" w:rsidRDefault="000312BC" w:rsidP="004B6D5A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008 </w:t>
            </w:r>
          </w:p>
        </w:tc>
      </w:tr>
      <w:tr w:rsidR="004B6D5A" w:rsidRPr="00877714" w14:paraId="3C9F49F2" w14:textId="77777777" w:rsidTr="004B6D5A">
        <w:trPr>
          <w:trHeight w:val="29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105CA3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left NA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8713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0.990 (0.967–1.0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09DAC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382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AB0D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0.971 (0.947–0.99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C3D9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027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4987" w14:textId="77777777" w:rsidR="000312BC" w:rsidRPr="00877714" w:rsidRDefault="000312BC" w:rsidP="004B6D5A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0.980 (0.949–1.01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96E2" w14:textId="77777777" w:rsidR="000312BC" w:rsidRPr="00877714" w:rsidRDefault="000312BC" w:rsidP="004B6D5A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195 </w:t>
            </w:r>
          </w:p>
        </w:tc>
      </w:tr>
      <w:tr w:rsidR="004B6D5A" w:rsidRPr="00877714" w14:paraId="42FC8C61" w14:textId="77777777" w:rsidTr="004B6D5A">
        <w:trPr>
          <w:trHeight w:val="29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E4ADB1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right NA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44E7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0.996 (0.972–1.0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3773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73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EF0C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1.022 (0.994–1.05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8902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124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EFE9" w14:textId="77777777" w:rsidR="000312BC" w:rsidRPr="00877714" w:rsidRDefault="000312BC" w:rsidP="004B6D5A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1.009 (0.977–1.02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A3D9" w14:textId="77777777" w:rsidR="000312BC" w:rsidRPr="00877714" w:rsidRDefault="000312BC" w:rsidP="004B6D5A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596 </w:t>
            </w:r>
          </w:p>
        </w:tc>
      </w:tr>
      <w:tr w:rsidR="004B6D5A" w:rsidRPr="00877714" w14:paraId="0560F993" w14:textId="77777777" w:rsidTr="004B6D5A">
        <w:trPr>
          <w:trHeight w:val="29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4931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left V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C27B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1.001 (0.988–1.0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AEE4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89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423C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0.999 (0.984–1.01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D6BC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911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A318" w14:textId="77777777" w:rsidR="000312BC" w:rsidRPr="00877714" w:rsidRDefault="000312BC" w:rsidP="004B6D5A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1.010 (0.993–1.02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9D6B" w14:textId="77777777" w:rsidR="000312BC" w:rsidRPr="00877714" w:rsidRDefault="000312BC" w:rsidP="004B6D5A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253 </w:t>
            </w:r>
          </w:p>
        </w:tc>
      </w:tr>
      <w:tr w:rsidR="004B6D5A" w:rsidRPr="00877714" w14:paraId="3F15284C" w14:textId="77777777" w:rsidTr="004B6D5A">
        <w:trPr>
          <w:trHeight w:val="29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3EDC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right V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828C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0.996 (0.983–1.0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FBD1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554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5B4A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0.994 (0.979–1.00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01F9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404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69FF" w14:textId="77777777" w:rsidR="000312BC" w:rsidRPr="00877714" w:rsidRDefault="000312BC" w:rsidP="004B6D5A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1.002 (0.985–1.01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52DA" w14:textId="77777777" w:rsidR="000312BC" w:rsidRPr="00877714" w:rsidRDefault="000312BC" w:rsidP="004B6D5A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830 </w:t>
            </w:r>
          </w:p>
        </w:tc>
      </w:tr>
      <w:tr w:rsidR="004B6D5A" w:rsidRPr="00877714" w14:paraId="42361943" w14:textId="77777777" w:rsidTr="004B6D5A">
        <w:trPr>
          <w:trHeight w:val="29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B7C0CE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left L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74DB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1.005 (0.994–1.0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BD1E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358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ED48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0.999 (0.986–1.01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5C4A4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860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871E" w14:textId="77777777" w:rsidR="000312BC" w:rsidRPr="00877714" w:rsidRDefault="000312BC" w:rsidP="004B6D5A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0.994 (0.979–1.01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64F0" w14:textId="77777777" w:rsidR="000312BC" w:rsidRPr="00877714" w:rsidRDefault="000312BC" w:rsidP="004B6D5A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475 </w:t>
            </w:r>
          </w:p>
        </w:tc>
      </w:tr>
      <w:tr w:rsidR="004B6D5A" w:rsidRPr="00877714" w14:paraId="0F6FBECF" w14:textId="77777777" w:rsidTr="004B6D5A">
        <w:trPr>
          <w:trHeight w:val="29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740385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right L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D989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0.989 (0.977–1.0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13CE7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11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458E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0.997 (0.984–1.01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380B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710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E791" w14:textId="77777777" w:rsidR="000312BC" w:rsidRPr="00877714" w:rsidRDefault="000312BC" w:rsidP="004B6D5A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1.000 (0.983–1.01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A355" w14:textId="77777777" w:rsidR="000312BC" w:rsidRPr="00877714" w:rsidRDefault="000312BC" w:rsidP="004B6D5A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975 </w:t>
            </w:r>
          </w:p>
        </w:tc>
      </w:tr>
      <w:tr w:rsidR="004B6D5A" w:rsidRPr="00877714" w14:paraId="55AFC360" w14:textId="77777777" w:rsidTr="004B6D5A">
        <w:trPr>
          <w:trHeight w:val="29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F7D740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dorsal raphe nucle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9A19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1.005 (0.992–1.0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A7D9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43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DF7C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1.009 (0.993–1.02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85F8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282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A407A" w14:textId="77777777" w:rsidR="000312BC" w:rsidRPr="00877714" w:rsidRDefault="000312BC" w:rsidP="004B6D5A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1.012 (0.995–1.03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69CE" w14:textId="77777777" w:rsidR="000312BC" w:rsidRPr="00877714" w:rsidRDefault="000312BC" w:rsidP="004B6D5A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164 </w:t>
            </w:r>
          </w:p>
        </w:tc>
      </w:tr>
      <w:tr w:rsidR="004B6D5A" w:rsidRPr="00877714" w14:paraId="51751330" w14:textId="77777777" w:rsidTr="004B6D5A">
        <w:trPr>
          <w:trHeight w:val="29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E714E9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left AC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2316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0.989 (0.962–1.0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C0CF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428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996C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0.970 (0.939–1.0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7E01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067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C7ED" w14:textId="77777777" w:rsidR="000312BC" w:rsidRPr="00877714" w:rsidRDefault="000312BC" w:rsidP="004B6D5A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0.972 (0.939–1.00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A796" w14:textId="77777777" w:rsidR="000312BC" w:rsidRPr="00877714" w:rsidRDefault="000312BC" w:rsidP="004B6D5A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120 </w:t>
            </w:r>
          </w:p>
        </w:tc>
      </w:tr>
      <w:tr w:rsidR="004B6D5A" w:rsidRPr="00877714" w14:paraId="2E66C8AD" w14:textId="77777777" w:rsidTr="004B6D5A">
        <w:trPr>
          <w:trHeight w:val="29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DEF48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right AC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64A2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1.010 (0.986–1.0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EA5FF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399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E6F4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1.009 (0.981–1.03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E4C6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545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5A5E" w14:textId="77777777" w:rsidR="000312BC" w:rsidRPr="00877714" w:rsidRDefault="000312BC" w:rsidP="004B6D5A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1.025 (0.995–1.05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AB35" w14:textId="77777777" w:rsidR="000312BC" w:rsidRPr="00877714" w:rsidRDefault="000312BC" w:rsidP="004B6D5A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108 </w:t>
            </w:r>
          </w:p>
        </w:tc>
      </w:tr>
      <w:tr w:rsidR="004B6D5A" w:rsidRPr="00877714" w14:paraId="3C5D7DA7" w14:textId="77777777" w:rsidTr="004B6D5A">
        <w:trPr>
          <w:trHeight w:val="29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2D6612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left hypothalam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967B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1.004 (0.983–1.0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D3A2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709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DDB8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1.015 (0.991–1.03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BD06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214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7FA6" w14:textId="77777777" w:rsidR="000312BC" w:rsidRPr="00877714" w:rsidRDefault="000312BC" w:rsidP="004B6D5A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0.975 (0.946–1.00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CF81" w14:textId="77777777" w:rsidR="000312BC" w:rsidRPr="00877714" w:rsidRDefault="000312BC" w:rsidP="004B6D5A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087 </w:t>
            </w:r>
          </w:p>
        </w:tc>
      </w:tr>
      <w:tr w:rsidR="004B6D5A" w:rsidRPr="00877714" w14:paraId="7229A908" w14:textId="77777777" w:rsidTr="004B6D5A">
        <w:trPr>
          <w:trHeight w:val="29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AA37D2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right hypothalam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706B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1.012 (0.993–1.0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9FC0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228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4B4A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1.012 (0.990–1.03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14BF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285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CC6F" w14:textId="77777777" w:rsidR="000312BC" w:rsidRPr="00877714" w:rsidRDefault="000312BC" w:rsidP="004B6D5A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1.017 (0.993–1.04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B1A4" w14:textId="77777777" w:rsidR="000312BC" w:rsidRPr="00877714" w:rsidRDefault="000312BC" w:rsidP="004B6D5A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168 </w:t>
            </w:r>
          </w:p>
        </w:tc>
      </w:tr>
      <w:tr w:rsidR="004B6D5A" w:rsidRPr="00877714" w14:paraId="15C268CE" w14:textId="77777777" w:rsidTr="004B6D5A">
        <w:trPr>
          <w:trHeight w:val="290"/>
        </w:trPr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468A8C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constan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DF368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04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F8863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020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0333B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12.959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A1C2C" w14:textId="77777777" w:rsidR="000312BC" w:rsidRPr="00877714" w:rsidRDefault="000312BC" w:rsidP="000312BC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094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7B799" w14:textId="77777777" w:rsidR="000312BC" w:rsidRPr="00877714" w:rsidRDefault="000312BC" w:rsidP="004B6D5A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025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B4CE8" w14:textId="77777777" w:rsidR="000312BC" w:rsidRPr="00877714" w:rsidRDefault="000312BC" w:rsidP="004B6D5A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042 </w:t>
            </w:r>
          </w:p>
        </w:tc>
      </w:tr>
    </w:tbl>
    <w:p w14:paraId="5E3B5883" w14:textId="77777777" w:rsidR="000312BC" w:rsidRPr="00877714" w:rsidRDefault="004B6D5A" w:rsidP="00172DB8">
      <w:pPr>
        <w:spacing w:line="360" w:lineRule="auto"/>
        <w:rPr>
          <w:rFonts w:ascii="Arial" w:hAnsi="Arial" w:cs="Arial"/>
          <w:sz w:val="18"/>
          <w:szCs w:val="18"/>
        </w:rPr>
      </w:pPr>
      <w:r w:rsidRPr="00877714">
        <w:rPr>
          <w:rFonts w:ascii="Arial" w:hAnsi="Arial" w:cs="Arial"/>
          <w:sz w:val="18"/>
          <w:szCs w:val="18"/>
        </w:rPr>
        <w:t>Continued on Next Page</w:t>
      </w:r>
    </w:p>
    <w:p w14:paraId="25BF83D7" w14:textId="77777777" w:rsidR="000312BC" w:rsidRPr="00877714" w:rsidRDefault="000312BC" w:rsidP="00172DB8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3F319850" w14:textId="77777777" w:rsidR="000312BC" w:rsidRPr="00877714" w:rsidRDefault="000312BC" w:rsidP="00172DB8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6CACFA4B" w14:textId="77777777" w:rsidR="000312BC" w:rsidRPr="00877714" w:rsidRDefault="000312BC">
      <w:pPr>
        <w:widowControl/>
        <w:jc w:val="left"/>
        <w:rPr>
          <w:rFonts w:ascii="Arial" w:hAnsi="Arial" w:cs="Arial"/>
          <w:b/>
          <w:sz w:val="24"/>
          <w:szCs w:val="24"/>
        </w:rPr>
      </w:pPr>
      <w:r w:rsidRPr="00877714">
        <w:rPr>
          <w:rFonts w:ascii="Arial" w:hAnsi="Arial" w:cs="Arial"/>
          <w:b/>
          <w:sz w:val="24"/>
          <w:szCs w:val="24"/>
        </w:rPr>
        <w:br w:type="page"/>
      </w:r>
    </w:p>
    <w:p w14:paraId="430B0928" w14:textId="77777777" w:rsidR="004B6D5A" w:rsidRPr="00877714" w:rsidRDefault="004B6D5A" w:rsidP="004B6D5A">
      <w:pPr>
        <w:widowControl/>
        <w:shd w:val="clear" w:color="auto" w:fill="FFFFFF"/>
        <w:jc w:val="left"/>
        <w:rPr>
          <w:rFonts w:ascii="Arial" w:eastAsia="SimSun" w:hAnsi="Arial" w:cs="Arial"/>
          <w:noProof w:val="0"/>
          <w:kern w:val="0"/>
          <w:sz w:val="18"/>
          <w:szCs w:val="18"/>
        </w:rPr>
      </w:pPr>
      <w:r w:rsidRPr="00877714">
        <w:rPr>
          <w:rFonts w:ascii="Arial" w:eastAsia="SimSun" w:hAnsi="Arial" w:cs="Arial"/>
          <w:noProof w:val="0"/>
          <w:kern w:val="0"/>
          <w:sz w:val="18"/>
          <w:szCs w:val="18"/>
        </w:rPr>
        <w:lastRenderedPageBreak/>
        <w:t>Continued</w:t>
      </w:r>
    </w:p>
    <w:tbl>
      <w:tblPr>
        <w:tblW w:w="10632" w:type="dxa"/>
        <w:tblInd w:w="-567" w:type="dxa"/>
        <w:tblLook w:val="04A0" w:firstRow="1" w:lastRow="0" w:firstColumn="1" w:lastColumn="0" w:noHBand="0" w:noVBand="1"/>
      </w:tblPr>
      <w:tblGrid>
        <w:gridCol w:w="1985"/>
        <w:gridCol w:w="1984"/>
        <w:gridCol w:w="993"/>
        <w:gridCol w:w="1842"/>
        <w:gridCol w:w="993"/>
        <w:gridCol w:w="1842"/>
        <w:gridCol w:w="993"/>
      </w:tblGrid>
      <w:tr w:rsidR="000332C4" w:rsidRPr="00877714" w14:paraId="062E99B4" w14:textId="77777777" w:rsidTr="00810F0E">
        <w:trPr>
          <w:trHeight w:val="29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0B64" w14:textId="77777777" w:rsidR="000332C4" w:rsidRPr="00877714" w:rsidRDefault="000332C4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B639" w14:textId="77777777" w:rsidR="000332C4" w:rsidRPr="00877714" w:rsidRDefault="000332C4" w:rsidP="000332C4">
            <w:pPr>
              <w:widowControl/>
              <w:jc w:val="center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Affective symptom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79B4" w14:textId="77777777" w:rsidR="000332C4" w:rsidRPr="00877714" w:rsidRDefault="000332C4" w:rsidP="000332C4">
            <w:pPr>
              <w:widowControl/>
              <w:jc w:val="center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Hyperactivity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D5CB" w14:textId="77777777" w:rsidR="000332C4" w:rsidRPr="00877714" w:rsidRDefault="000332C4" w:rsidP="000332C4">
            <w:pPr>
              <w:widowControl/>
              <w:jc w:val="center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Appetite/eating disorders</w:t>
            </w:r>
          </w:p>
        </w:tc>
      </w:tr>
      <w:tr w:rsidR="00DE45B7" w:rsidRPr="00877714" w14:paraId="63ABB388" w14:textId="77777777" w:rsidTr="00810F0E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B3068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CF174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OR (95%C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7C9A8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i/>
                <w:iCs/>
                <w:noProof w:val="0"/>
                <w:color w:val="000000"/>
                <w:kern w:val="0"/>
                <w:sz w:val="18"/>
                <w:szCs w:val="18"/>
              </w:rPr>
              <w:t>P</w:t>
            </w: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 valu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FF5B1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OR (95%C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161F8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i/>
                <w:iCs/>
                <w:noProof w:val="0"/>
                <w:color w:val="000000"/>
                <w:kern w:val="0"/>
                <w:sz w:val="18"/>
                <w:szCs w:val="18"/>
              </w:rPr>
              <w:t>P</w:t>
            </w: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 valu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81255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OR (95%C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3F2F0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i/>
                <w:iCs/>
                <w:noProof w:val="0"/>
                <w:color w:val="000000"/>
                <w:kern w:val="0"/>
                <w:sz w:val="18"/>
                <w:szCs w:val="18"/>
              </w:rPr>
              <w:t>P</w:t>
            </w: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 values</w:t>
            </w:r>
          </w:p>
        </w:tc>
      </w:tr>
      <w:tr w:rsidR="00DE45B7" w:rsidRPr="00877714" w14:paraId="5CFE880B" w14:textId="77777777" w:rsidTr="00810F0E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135A26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6334D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1.292 (0.717–2.33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B0676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394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AF84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0.606 (0.343–1.07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1BD7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084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EC7C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1.552 (0.656–3.67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21AB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318 </w:t>
            </w:r>
          </w:p>
        </w:tc>
      </w:tr>
      <w:tr w:rsidR="00DE45B7" w:rsidRPr="00877714" w14:paraId="7A021F51" w14:textId="77777777" w:rsidTr="00810F0E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B5EF8E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Onset of a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E117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0.970 (0.934–1.00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2CA2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109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37AA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0.974 (0.940–1.01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557E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157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895A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1.044 (0.991–1.1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45F2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108 </w:t>
            </w:r>
          </w:p>
        </w:tc>
      </w:tr>
      <w:tr w:rsidR="00DE45B7" w:rsidRPr="00877714" w14:paraId="0637F953" w14:textId="77777777" w:rsidTr="00810F0E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84E6D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left insul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89EF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0.946 (0.909–0.98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6399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D341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0.945 (0.908–0.98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22F3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C946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0.987 (0.932–1.04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E6C27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645 </w:t>
            </w:r>
          </w:p>
        </w:tc>
      </w:tr>
      <w:tr w:rsidR="00DE45B7" w:rsidRPr="00877714" w14:paraId="79A608FF" w14:textId="77777777" w:rsidTr="00810F0E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64A106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right insul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1BAD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0.983 (0.944–1.02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940A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386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1575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1.030 (0.991–1.07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EA78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132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C394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1.019 (0.963–1.07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1D145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516 </w:t>
            </w:r>
          </w:p>
        </w:tc>
      </w:tr>
      <w:tr w:rsidR="00DE45B7" w:rsidRPr="00877714" w14:paraId="4182EF18" w14:textId="77777777" w:rsidTr="00810F0E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B42308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left amygdal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E89D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1.005 (0.973–1.03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88881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761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A2EA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0.993 (0.963–1.02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D422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683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F032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0.987 (0.945–1.03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91D2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552 </w:t>
            </w:r>
          </w:p>
        </w:tc>
      </w:tr>
      <w:tr w:rsidR="00DE45B7" w:rsidRPr="00877714" w14:paraId="7C84D763" w14:textId="77777777" w:rsidTr="00810F0E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1B4256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right amygdal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B62F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0.973 (0.941–1.00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F3DB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101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D6AC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0.984 (0.953–1.01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7493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335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2169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1.007 (0.961–1.05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BCA5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761 </w:t>
            </w:r>
          </w:p>
        </w:tc>
      </w:tr>
      <w:tr w:rsidR="00DE45B7" w:rsidRPr="00877714" w14:paraId="2FC5885D" w14:textId="77777777" w:rsidTr="00810F0E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47DBD1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left caudate nucle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954D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1.009 (0.981–1.03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8389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545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136F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1.005 (0.978–1.03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5C1E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720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E017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0.994 (0.954–1.03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8921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776 </w:t>
            </w:r>
          </w:p>
        </w:tc>
      </w:tr>
      <w:tr w:rsidR="00DE45B7" w:rsidRPr="00877714" w14:paraId="76CEAABE" w14:textId="77777777" w:rsidTr="00810F0E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D154D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right caudate nucle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09AF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0.966 (0.937–0.99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48D3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027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5C715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0.982 (0.954–1.01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30FD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224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5B3D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0.976 (0.936–1.01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FA6A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257 </w:t>
            </w:r>
          </w:p>
        </w:tc>
      </w:tr>
      <w:tr w:rsidR="00DE45B7" w:rsidRPr="00877714" w14:paraId="07019AD7" w14:textId="77777777" w:rsidTr="00810F0E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92CFD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left putame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CA63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1.044 (1.002–1.08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2821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040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76F8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1.048 (1.007–1.09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E10A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021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E10C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1.030 (0.976–1.08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6DD7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282 </w:t>
            </w:r>
          </w:p>
        </w:tc>
      </w:tr>
      <w:tr w:rsidR="00DE45B7" w:rsidRPr="00877714" w14:paraId="72B6E220" w14:textId="77777777" w:rsidTr="00810F0E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9DD364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right putame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8064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1.076 (1.024–1.13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46BB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5BEE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1.039 (0.993–1.08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BE28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098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DF8BE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0.990 (0.929–1.05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86AA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744 </w:t>
            </w:r>
          </w:p>
        </w:tc>
      </w:tr>
      <w:tr w:rsidR="00DE45B7" w:rsidRPr="00877714" w14:paraId="57D39DD9" w14:textId="77777777" w:rsidTr="00810F0E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0DD291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left NA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0913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0.979 (0.956–1.0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F63F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082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8848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0.995 (0.972–1.01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113E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640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3E41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0.993 (0.960–1.02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72F6F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709 </w:t>
            </w:r>
          </w:p>
        </w:tc>
      </w:tr>
      <w:tr w:rsidR="00DE45B7" w:rsidRPr="00877714" w14:paraId="77BFCAD6" w14:textId="77777777" w:rsidTr="00810F0E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B76A8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right NA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E94B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1.018 (0.993–1.04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A934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166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0A40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1.006 (0.982–1.03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3BB3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609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2503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1.027 (0.993–1.06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958B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124 </w:t>
            </w:r>
          </w:p>
        </w:tc>
      </w:tr>
      <w:tr w:rsidR="00DE45B7" w:rsidRPr="00877714" w14:paraId="61280CB0" w14:textId="77777777" w:rsidTr="00810F0E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6FAD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left V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041B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0.997 (0.983–1.01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6BDB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625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287B4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0.999 (0.986–1.01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C161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862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A0E6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0.992 (0.973–1.01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584B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415 </w:t>
            </w:r>
          </w:p>
        </w:tc>
      </w:tr>
      <w:tr w:rsidR="00DE45B7" w:rsidRPr="00877714" w14:paraId="320017BB" w14:textId="77777777" w:rsidTr="00810F0E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94CD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right V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66A6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0.992 (0.978–1.00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B08B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231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F8DDA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1.000 (0.987–1.01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B75F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961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5C74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1.002 (0.983–1.02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96AB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864 </w:t>
            </w:r>
          </w:p>
        </w:tc>
      </w:tr>
      <w:tr w:rsidR="00DE45B7" w:rsidRPr="00877714" w14:paraId="0E2CB433" w14:textId="77777777" w:rsidTr="00810F0E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9B3334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left L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3CAB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0.999 (0.987–1.01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1961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923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6CFC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1.002 (0.991–1.01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FC15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703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60E9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1.010 (0.994–1.02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95BA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234 </w:t>
            </w:r>
          </w:p>
        </w:tc>
      </w:tr>
      <w:tr w:rsidR="00DE45B7" w:rsidRPr="00877714" w14:paraId="4CF7EBB7" w14:textId="77777777" w:rsidTr="00810F0E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9C1C5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right L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9A13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0.999 (0.987–1.01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C03E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939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5CF3B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1.003 (0.990–1.01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F9ED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646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DDB9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1.003 (0.985–1.02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003C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767 </w:t>
            </w:r>
          </w:p>
        </w:tc>
      </w:tr>
      <w:tr w:rsidR="00DE45B7" w:rsidRPr="00877714" w14:paraId="29C67BC1" w14:textId="77777777" w:rsidTr="00810F0E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AB73A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dorsal raphe nucle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0D8D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1.004 (0.991–1.01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C020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528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66AA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1.003 (0.989–1.01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55D5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680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B08F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1.000 (0.981–1.01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322C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976 </w:t>
            </w:r>
          </w:p>
        </w:tc>
      </w:tr>
      <w:tr w:rsidR="00DE45B7" w:rsidRPr="00877714" w14:paraId="45779AA7" w14:textId="77777777" w:rsidTr="00810F0E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8676AD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left AC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A356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0.977 (0.948–1.00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07F1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122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5908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0.964 (0.936–0.99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4F63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6DBE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0.981 (0.943–1.02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F7A0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340 </w:t>
            </w:r>
          </w:p>
        </w:tc>
      </w:tr>
      <w:tr w:rsidR="00DE45B7" w:rsidRPr="00877714" w14:paraId="50E6D1E0" w14:textId="77777777" w:rsidTr="00810F0E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74D73B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right AC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AEC0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1.031 (1.005–1.05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DE0F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018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A4E9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1.020 (0.996–1.04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7913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103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C69D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1.011 (0.977–1.04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407D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527 </w:t>
            </w:r>
          </w:p>
        </w:tc>
      </w:tr>
      <w:tr w:rsidR="00DE45B7" w:rsidRPr="00877714" w14:paraId="34A91D2E" w14:textId="77777777" w:rsidTr="00810F0E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0E6FBE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left hypothalam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9F0B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1.012 (0.991–1.03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F4CB9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265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4C58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0.998 (0.977–1.01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9E9D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831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D449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0.997 (0.966–1.02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9D9E6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844 </w:t>
            </w:r>
          </w:p>
        </w:tc>
      </w:tr>
      <w:tr w:rsidR="00DE45B7" w:rsidRPr="00877714" w14:paraId="129222B4" w14:textId="77777777" w:rsidTr="00810F0E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D13245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right hypothalam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62A0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1.000 (0.980–1.01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5AA2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979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CFC4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0.999 (0.981–1.01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8704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945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8530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0.999 (0.971–1.02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4905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923 </w:t>
            </w:r>
          </w:p>
        </w:tc>
      </w:tr>
      <w:tr w:rsidR="00DE45B7" w:rsidRPr="00877714" w14:paraId="09CE4551" w14:textId="77777777" w:rsidTr="00810F0E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4A1DB9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>constan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2FCE0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9.934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BFFD5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105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25BC7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3.361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7D37C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372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90EFD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1030A" w14:textId="77777777" w:rsidR="00DE45B7" w:rsidRPr="00877714" w:rsidRDefault="00DE45B7" w:rsidP="00DE45B7">
            <w:pPr>
              <w:widowControl/>
              <w:jc w:val="left"/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SimSun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</w:tr>
    </w:tbl>
    <w:p w14:paraId="4945EE1F" w14:textId="77777777" w:rsidR="004B6D5A" w:rsidRPr="00877714" w:rsidRDefault="000332C4" w:rsidP="00A359BD">
      <w:pPr>
        <w:widowControl/>
        <w:shd w:val="clear" w:color="auto" w:fill="FFFFFF"/>
        <w:jc w:val="left"/>
        <w:rPr>
          <w:rFonts w:ascii="Arial" w:hAnsi="Arial" w:cs="Arial"/>
          <w:color w:val="000000"/>
          <w:sz w:val="18"/>
          <w:szCs w:val="18"/>
        </w:rPr>
      </w:pPr>
      <w:r w:rsidRPr="00877714">
        <w:rPr>
          <w:rFonts w:ascii="Arial" w:eastAsia="SimSun" w:hAnsi="Arial" w:cs="Arial"/>
          <w:noProof w:val="0"/>
          <w:kern w:val="0"/>
          <w:sz w:val="18"/>
          <w:szCs w:val="18"/>
        </w:rPr>
        <w:t>Abbreviation:</w:t>
      </w:r>
      <w:r w:rsidRPr="00877714">
        <w:rPr>
          <w:rStyle w:val="fontstyle01"/>
          <w:rFonts w:ascii="Arial" w:hAnsi="Arial" w:cs="Arial"/>
          <w:sz w:val="18"/>
          <w:szCs w:val="18"/>
        </w:rPr>
        <w:t xml:space="preserve"> ROIs, </w:t>
      </w:r>
      <w:r w:rsidRPr="00877714">
        <w:rPr>
          <w:rFonts w:ascii="Arial" w:eastAsia="SimSun" w:hAnsi="Arial" w:cs="Arial"/>
          <w:sz w:val="18"/>
          <w:szCs w:val="18"/>
        </w:rPr>
        <w:t>regions of interest;</w:t>
      </w:r>
      <w:r w:rsidRPr="00877714">
        <w:rPr>
          <w:rFonts w:ascii="Arial" w:hAnsi="Arial" w:cs="Arial"/>
          <w:sz w:val="18"/>
          <w:szCs w:val="18"/>
        </w:rPr>
        <w:t xml:space="preserve"> NPS, neuropsychiatric symptoms;</w:t>
      </w:r>
      <w:r w:rsidRPr="00877714">
        <w:rPr>
          <w:rFonts w:ascii="Arial" w:eastAsia="SimSun" w:hAnsi="Arial" w:cs="Arial"/>
          <w:noProof w:val="0"/>
          <w:kern w:val="0"/>
          <w:sz w:val="18"/>
          <w:szCs w:val="18"/>
        </w:rPr>
        <w:t xml:space="preserve"> OR, </w:t>
      </w:r>
      <w:r w:rsidRPr="00877714">
        <w:rPr>
          <w:rFonts w:ascii="Arial" w:hAnsi="Arial" w:cs="Arial"/>
          <w:sz w:val="18"/>
          <w:szCs w:val="18"/>
        </w:rPr>
        <w:t xml:space="preserve">odds ratio; CI, confidence interval; </w:t>
      </w:r>
      <w:r w:rsidRPr="00877714">
        <w:rPr>
          <w:rStyle w:val="fontstyle01"/>
          <w:rFonts w:ascii="Arial" w:eastAsia="Times New Roman" w:hAnsi="Arial" w:cs="Arial"/>
          <w:noProof w:val="0"/>
          <w:snapToGrid w:val="0"/>
          <w:kern w:val="0"/>
          <w:sz w:val="18"/>
          <w:szCs w:val="18"/>
          <w:lang w:eastAsia="de-DE" w:bidi="en-US"/>
        </w:rPr>
        <w:t>NAc</w:t>
      </w:r>
      <w:r w:rsidRPr="00877714">
        <w:rPr>
          <w:rStyle w:val="fontstyle01"/>
          <w:rFonts w:ascii="Arial" w:hAnsi="Arial" w:cs="Arial"/>
          <w:sz w:val="18"/>
          <w:szCs w:val="18"/>
        </w:rPr>
        <w:t xml:space="preserve">, </w:t>
      </w:r>
      <w:r w:rsidRPr="00877714">
        <w:rPr>
          <w:rFonts w:ascii="Arial" w:hAnsi="Arial" w:cs="Arial"/>
          <w:sz w:val="18"/>
          <w:szCs w:val="18"/>
        </w:rPr>
        <w:t>nucleus</w:t>
      </w:r>
      <w:r w:rsidRPr="00877714">
        <w:rPr>
          <w:rStyle w:val="fontstyle01"/>
          <w:rFonts w:ascii="Arial" w:hAnsi="Arial" w:cs="Arial"/>
          <w:sz w:val="18"/>
          <w:szCs w:val="18"/>
        </w:rPr>
        <w:t xml:space="preserve"> accumbens; VTA, </w:t>
      </w:r>
      <w:r w:rsidRPr="00877714">
        <w:rPr>
          <w:rFonts w:ascii="Arial" w:hAnsi="Arial" w:cs="Arial"/>
          <w:color w:val="212121"/>
          <w:sz w:val="18"/>
          <w:szCs w:val="18"/>
          <w:shd w:val="clear" w:color="auto" w:fill="FFFFFF"/>
        </w:rPr>
        <w:t>ventral tegmental area; LC, locus coeruleus; ACC, anterior cingulate cortex</w:t>
      </w:r>
    </w:p>
    <w:p w14:paraId="1ACCEFDC" w14:textId="77777777" w:rsidR="004B6D5A" w:rsidRPr="00877714" w:rsidRDefault="004B6D5A">
      <w:pPr>
        <w:widowControl/>
        <w:jc w:val="left"/>
        <w:rPr>
          <w:rFonts w:ascii="Arial" w:eastAsia="SimSun" w:hAnsi="Arial" w:cs="Arial"/>
          <w:noProof w:val="0"/>
          <w:kern w:val="0"/>
          <w:sz w:val="18"/>
          <w:szCs w:val="18"/>
        </w:rPr>
      </w:pPr>
      <w:r w:rsidRPr="00877714">
        <w:rPr>
          <w:rFonts w:ascii="Arial" w:eastAsia="SimSun" w:hAnsi="Arial" w:cs="Arial"/>
          <w:noProof w:val="0"/>
          <w:kern w:val="0"/>
          <w:sz w:val="18"/>
          <w:szCs w:val="18"/>
        </w:rPr>
        <w:br w:type="page"/>
      </w:r>
    </w:p>
    <w:p w14:paraId="431A812C" w14:textId="77777777" w:rsidR="00107D2C" w:rsidRPr="00877714" w:rsidRDefault="00107D2C" w:rsidP="00172DB8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877714">
        <w:rPr>
          <w:rFonts w:ascii="Arial" w:hAnsi="Arial" w:cs="Arial"/>
          <w:b/>
          <w:sz w:val="24"/>
          <w:szCs w:val="24"/>
        </w:rPr>
        <w:lastRenderedPageBreak/>
        <w:t xml:space="preserve">Supplementary Table </w:t>
      </w:r>
      <w:r w:rsidR="00EA1626" w:rsidRPr="00877714">
        <w:rPr>
          <w:rFonts w:ascii="Arial" w:hAnsi="Arial" w:cs="Arial"/>
          <w:b/>
          <w:sz w:val="24"/>
          <w:szCs w:val="24"/>
        </w:rPr>
        <w:t>2</w:t>
      </w:r>
      <w:r w:rsidRPr="00877714">
        <w:rPr>
          <w:rFonts w:ascii="Arial" w:hAnsi="Arial" w:cs="Arial"/>
          <w:b/>
          <w:sz w:val="24"/>
          <w:szCs w:val="24"/>
        </w:rPr>
        <w:t xml:space="preserve"> Baseline clinical characteristics of patients lost and not lost to follow-up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3119"/>
        <w:gridCol w:w="2126"/>
        <w:gridCol w:w="1985"/>
        <w:gridCol w:w="992"/>
        <w:gridCol w:w="850"/>
      </w:tblGrid>
      <w:tr w:rsidR="00172DB8" w:rsidRPr="00877714" w14:paraId="03B2A655" w14:textId="77777777" w:rsidTr="00F05FB2">
        <w:trPr>
          <w:trHeight w:val="512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A3BF0" w14:textId="77777777" w:rsidR="00172DB8" w:rsidRPr="00877714" w:rsidRDefault="00172DB8" w:rsidP="00172DB8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3A66EA" w14:textId="77777777" w:rsidR="00172DB8" w:rsidRPr="00877714" w:rsidRDefault="00172DB8" w:rsidP="00172DB8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Patients followed up (N=165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8AFB3F" w14:textId="77777777" w:rsidR="00172DB8" w:rsidRPr="00877714" w:rsidRDefault="00172DB8" w:rsidP="00172DB8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Patients dropped out (N=267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56A5E" w14:textId="77777777" w:rsidR="00172DB8" w:rsidRPr="00877714" w:rsidRDefault="00172DB8" w:rsidP="00172DB8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t/χ2/Z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E60C2" w14:textId="77777777" w:rsidR="00172DB8" w:rsidRPr="00877714" w:rsidRDefault="00172DB8" w:rsidP="00172DB8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i/>
                <w:iCs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i/>
                <w:iCs/>
                <w:noProof w:val="0"/>
                <w:color w:val="000000"/>
                <w:kern w:val="0"/>
                <w:sz w:val="18"/>
                <w:szCs w:val="18"/>
              </w:rPr>
              <w:t>p</w:t>
            </w: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</w:tr>
      <w:tr w:rsidR="00172DB8" w:rsidRPr="00877714" w14:paraId="44DFDE40" w14:textId="77777777" w:rsidTr="00F05FB2">
        <w:trPr>
          <w:trHeight w:val="275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3B2AA" w14:textId="77777777" w:rsidR="00172DB8" w:rsidRPr="00877714" w:rsidRDefault="00172DB8" w:rsidP="00172DB8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b/>
                <w:bCs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b/>
                <w:bCs/>
                <w:noProof w:val="0"/>
                <w:color w:val="000000"/>
                <w:kern w:val="0"/>
                <w:sz w:val="18"/>
                <w:szCs w:val="18"/>
              </w:rPr>
              <w:t>Demographic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E0A0EE7" w14:textId="77777777" w:rsidR="00172DB8" w:rsidRPr="00877714" w:rsidRDefault="00172DB8" w:rsidP="00172DB8">
            <w:pPr>
              <w:widowControl/>
              <w:spacing w:line="276" w:lineRule="auto"/>
              <w:jc w:val="left"/>
              <w:rPr>
                <w:rFonts w:ascii="Arial" w:eastAsia="Times New Roman" w:hAnsi="Arial" w:cs="Arial"/>
                <w:noProof w:val="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2EAAA88" w14:textId="77777777" w:rsidR="00172DB8" w:rsidRPr="00877714" w:rsidRDefault="00172DB8" w:rsidP="00172DB8">
            <w:pPr>
              <w:widowControl/>
              <w:spacing w:line="276" w:lineRule="auto"/>
              <w:jc w:val="center"/>
              <w:rPr>
                <w:rFonts w:ascii="Arial" w:eastAsia="Times New Roman" w:hAnsi="Arial" w:cs="Arial"/>
                <w:noProof w:val="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F9CEB7D" w14:textId="77777777" w:rsidR="00172DB8" w:rsidRPr="00877714" w:rsidRDefault="00172DB8" w:rsidP="00172DB8">
            <w:pPr>
              <w:widowControl/>
              <w:spacing w:line="276" w:lineRule="auto"/>
              <w:jc w:val="center"/>
              <w:rPr>
                <w:rFonts w:ascii="Arial" w:eastAsia="Times New Roman" w:hAnsi="Arial" w:cs="Arial"/>
                <w:noProof w:val="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2EA37" w14:textId="77777777" w:rsidR="00172DB8" w:rsidRPr="00877714" w:rsidRDefault="00172DB8" w:rsidP="00172DB8">
            <w:pPr>
              <w:widowControl/>
              <w:spacing w:line="276" w:lineRule="auto"/>
              <w:jc w:val="center"/>
              <w:rPr>
                <w:rFonts w:ascii="Arial" w:eastAsia="Times New Roman" w:hAnsi="Arial" w:cs="Arial"/>
                <w:noProof w:val="0"/>
                <w:kern w:val="0"/>
                <w:sz w:val="18"/>
                <w:szCs w:val="18"/>
              </w:rPr>
            </w:pPr>
          </w:p>
        </w:tc>
      </w:tr>
      <w:tr w:rsidR="00172DB8" w:rsidRPr="00877714" w14:paraId="763BB93E" w14:textId="77777777" w:rsidTr="00F05FB2">
        <w:trPr>
          <w:trHeight w:val="275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5B5E25C7" w14:textId="77777777" w:rsidR="00172DB8" w:rsidRPr="00877714" w:rsidRDefault="001B102B" w:rsidP="001B102B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A</w:t>
            </w:r>
            <w:r w:rsidR="00172DB8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ge [years, median (IQR)]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5DC1CAF" w14:textId="77777777" w:rsidR="00172DB8" w:rsidRPr="00877714" w:rsidRDefault="00172DB8" w:rsidP="00172DB8">
            <w:pPr>
              <w:spacing w:line="276" w:lineRule="auto"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sz w:val="18"/>
                <w:szCs w:val="18"/>
              </w:rPr>
              <w:t>67.70±7.8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84533CD" w14:textId="77777777" w:rsidR="00172DB8" w:rsidRPr="00877714" w:rsidRDefault="00172DB8" w:rsidP="00172DB8">
            <w:pPr>
              <w:spacing w:line="276" w:lineRule="auto"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sz w:val="18"/>
                <w:szCs w:val="18"/>
              </w:rPr>
              <w:t>66.74±8.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E10B3B" w14:textId="77777777" w:rsidR="00172DB8" w:rsidRPr="00877714" w:rsidRDefault="00172DB8" w:rsidP="00172DB8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-1.15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1787C0C" w14:textId="77777777" w:rsidR="00172DB8" w:rsidRPr="00877714" w:rsidRDefault="00172DB8" w:rsidP="00172DB8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0.249</w:t>
            </w:r>
          </w:p>
        </w:tc>
      </w:tr>
      <w:tr w:rsidR="00172DB8" w:rsidRPr="00877714" w14:paraId="7F1DDD18" w14:textId="77777777" w:rsidTr="00F05FB2">
        <w:trPr>
          <w:trHeight w:val="275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6C3E6B0B" w14:textId="77777777" w:rsidR="00172DB8" w:rsidRPr="00877714" w:rsidRDefault="00172DB8" w:rsidP="00172DB8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Sex (female, 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19D7803" w14:textId="77777777" w:rsidR="00172DB8" w:rsidRPr="00877714" w:rsidRDefault="00172DB8" w:rsidP="00F05FB2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93 (</w:t>
            </w:r>
            <w:r w:rsidR="00F05FB2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56.36</w:t>
            </w: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111DE0A" w14:textId="77777777" w:rsidR="00172DB8" w:rsidRPr="00877714" w:rsidRDefault="00172DB8" w:rsidP="00F05FB2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171 (</w:t>
            </w:r>
            <w:r w:rsidR="00F05FB2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64.04</w:t>
            </w: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7FDC08" w14:textId="77777777" w:rsidR="00172DB8" w:rsidRPr="00877714" w:rsidRDefault="00172DB8" w:rsidP="00172DB8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2.53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528F3CD" w14:textId="77777777" w:rsidR="00172DB8" w:rsidRPr="00877714" w:rsidRDefault="00172DB8" w:rsidP="00172DB8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0.112</w:t>
            </w:r>
          </w:p>
        </w:tc>
      </w:tr>
      <w:tr w:rsidR="00172DB8" w:rsidRPr="00877714" w14:paraId="4E676BE9" w14:textId="77777777" w:rsidTr="00F05FB2">
        <w:trPr>
          <w:trHeight w:val="275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7B7CD34" w14:textId="77777777" w:rsidR="00172DB8" w:rsidRPr="00877714" w:rsidRDefault="00172DB8" w:rsidP="00172DB8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Education [years, median (IQR)]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1482048" w14:textId="77777777" w:rsidR="00172DB8" w:rsidRPr="00877714" w:rsidRDefault="00172DB8" w:rsidP="00F05FB2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12.00 (9.00, 1</w:t>
            </w:r>
            <w:r w:rsidR="00F05FB2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2</w:t>
            </w: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.00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70B1C35" w14:textId="77777777" w:rsidR="00172DB8" w:rsidRPr="00877714" w:rsidRDefault="00172DB8" w:rsidP="00F05FB2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11.00 (</w:t>
            </w:r>
            <w:r w:rsidR="00F05FB2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8</w:t>
            </w: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.00, 1</w:t>
            </w:r>
            <w:r w:rsidR="00F05FB2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2</w:t>
            </w: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.0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4603FB" w14:textId="77777777" w:rsidR="00172DB8" w:rsidRPr="00877714" w:rsidRDefault="00172DB8" w:rsidP="00F05FB2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-</w:t>
            </w:r>
            <w:r w:rsidR="00F05FB2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0.56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9138F26" w14:textId="77777777" w:rsidR="00172DB8" w:rsidRPr="00877714" w:rsidRDefault="00172DB8" w:rsidP="00F05FB2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0.</w:t>
            </w:r>
            <w:r w:rsidR="00F05FB2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571</w:t>
            </w:r>
          </w:p>
        </w:tc>
      </w:tr>
      <w:tr w:rsidR="00172DB8" w:rsidRPr="00877714" w14:paraId="03962007" w14:textId="77777777" w:rsidTr="00F05FB2">
        <w:trPr>
          <w:trHeight w:val="275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70A3B1F1" w14:textId="77777777" w:rsidR="00172DB8" w:rsidRPr="00877714" w:rsidRDefault="00172DB8" w:rsidP="00172DB8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Marital status (married, 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2EE64C2" w14:textId="77777777" w:rsidR="00172DB8" w:rsidRPr="00877714" w:rsidRDefault="00172DB8" w:rsidP="00F05FB2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147 (</w:t>
            </w:r>
            <w:r w:rsidR="00F05FB2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89.09</w:t>
            </w: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E9C4A35" w14:textId="77777777" w:rsidR="00172DB8" w:rsidRPr="00877714" w:rsidRDefault="00172DB8" w:rsidP="00F05FB2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224 (</w:t>
            </w:r>
            <w:r w:rsidR="00F05FB2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83.90</w:t>
            </w: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D7A406" w14:textId="77777777" w:rsidR="00172DB8" w:rsidRPr="00877714" w:rsidRDefault="00172DB8" w:rsidP="00172DB8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2.27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7BC730A" w14:textId="77777777" w:rsidR="00172DB8" w:rsidRPr="00877714" w:rsidRDefault="00172DB8" w:rsidP="00172DB8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0.132</w:t>
            </w:r>
          </w:p>
        </w:tc>
      </w:tr>
      <w:tr w:rsidR="00172DB8" w:rsidRPr="00877714" w14:paraId="44CBD711" w14:textId="77777777" w:rsidTr="00F05FB2">
        <w:trPr>
          <w:trHeight w:val="275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1575468" w14:textId="77777777" w:rsidR="00172DB8" w:rsidRPr="00877714" w:rsidRDefault="00172DB8" w:rsidP="00172DB8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i/>
                <w:noProof w:val="0"/>
                <w:color w:val="000000"/>
                <w:kern w:val="0"/>
                <w:sz w:val="18"/>
                <w:szCs w:val="18"/>
              </w:rPr>
              <w:t>APOE</w:t>
            </w:r>
            <w:r w:rsidRPr="00877714">
              <w:rPr>
                <w:rFonts w:ascii="Arial" w:eastAsia="等线" w:hAnsi="Arial" w:cs="Arial"/>
                <w:i/>
                <w:noProof w:val="0"/>
                <w:color w:val="000000"/>
                <w:kern w:val="0"/>
                <w:sz w:val="18"/>
                <w:szCs w:val="18"/>
              </w:rPr>
              <w:sym w:font="Symbol" w:char="F065"/>
            </w:r>
            <w:r w:rsidRPr="00877714">
              <w:rPr>
                <w:rFonts w:ascii="Arial" w:eastAsia="等线" w:hAnsi="Arial" w:cs="Arial"/>
                <w:i/>
                <w:noProof w:val="0"/>
                <w:color w:val="000000"/>
                <w:kern w:val="0"/>
                <w:sz w:val="18"/>
                <w:szCs w:val="18"/>
              </w:rPr>
              <w:t>4</w:t>
            </w: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 carrier (yes, 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E4DE588" w14:textId="77777777" w:rsidR="00172DB8" w:rsidRPr="00877714" w:rsidRDefault="00172DB8" w:rsidP="00F05FB2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54 (</w:t>
            </w:r>
            <w:r w:rsidR="00F05FB2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32.73</w:t>
            </w: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D6B84C0" w14:textId="77777777" w:rsidR="00172DB8" w:rsidRPr="00877714" w:rsidRDefault="00172DB8" w:rsidP="00F05FB2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89 (</w:t>
            </w:r>
            <w:r w:rsidR="00F05FB2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33.33</w:t>
            </w: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D0746B" w14:textId="77777777" w:rsidR="00172DB8" w:rsidRPr="00877714" w:rsidRDefault="00172DB8" w:rsidP="00172DB8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0.0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80F0F55" w14:textId="77777777" w:rsidR="00172DB8" w:rsidRPr="00877714" w:rsidRDefault="00172DB8" w:rsidP="00172DB8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0.897</w:t>
            </w:r>
          </w:p>
        </w:tc>
      </w:tr>
      <w:tr w:rsidR="00172DB8" w:rsidRPr="00877714" w14:paraId="557229CE" w14:textId="77777777" w:rsidTr="00F05FB2">
        <w:trPr>
          <w:trHeight w:val="275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5B0680F0" w14:textId="77777777" w:rsidR="00172DB8" w:rsidRPr="00877714" w:rsidRDefault="00172DB8" w:rsidP="00172DB8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b/>
                <w:bCs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b/>
                <w:bCs/>
                <w:noProof w:val="0"/>
                <w:color w:val="000000"/>
                <w:kern w:val="0"/>
                <w:sz w:val="18"/>
                <w:szCs w:val="18"/>
              </w:rPr>
              <w:t>Medical Historie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38D6842" w14:textId="77777777" w:rsidR="00172DB8" w:rsidRPr="00877714" w:rsidRDefault="00172DB8" w:rsidP="00172DB8">
            <w:pPr>
              <w:widowControl/>
              <w:spacing w:line="276" w:lineRule="auto"/>
              <w:jc w:val="left"/>
              <w:rPr>
                <w:rFonts w:ascii="Arial" w:eastAsia="Times New Roman" w:hAnsi="Arial" w:cs="Arial"/>
                <w:noProof w:val="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2E56321" w14:textId="77777777" w:rsidR="00172DB8" w:rsidRPr="00877714" w:rsidRDefault="00172DB8" w:rsidP="00172DB8">
            <w:pPr>
              <w:widowControl/>
              <w:spacing w:line="276" w:lineRule="auto"/>
              <w:jc w:val="left"/>
              <w:rPr>
                <w:rFonts w:ascii="Arial" w:eastAsia="Times New Roman" w:hAnsi="Arial" w:cs="Arial"/>
                <w:noProof w:val="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18907A" w14:textId="77777777" w:rsidR="00172DB8" w:rsidRPr="00877714" w:rsidRDefault="00172DB8" w:rsidP="00172DB8">
            <w:pPr>
              <w:widowControl/>
              <w:spacing w:line="276" w:lineRule="auto"/>
              <w:jc w:val="left"/>
              <w:rPr>
                <w:rFonts w:ascii="Arial" w:eastAsia="Times New Roman" w:hAnsi="Arial" w:cs="Arial"/>
                <w:noProof w:val="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A6B679A" w14:textId="77777777" w:rsidR="00172DB8" w:rsidRPr="00877714" w:rsidRDefault="00172DB8" w:rsidP="00172DB8">
            <w:pPr>
              <w:widowControl/>
              <w:spacing w:line="276" w:lineRule="auto"/>
              <w:jc w:val="left"/>
              <w:rPr>
                <w:rFonts w:ascii="Arial" w:eastAsia="Times New Roman" w:hAnsi="Arial" w:cs="Arial"/>
                <w:noProof w:val="0"/>
                <w:kern w:val="0"/>
                <w:sz w:val="18"/>
                <w:szCs w:val="18"/>
              </w:rPr>
            </w:pPr>
          </w:p>
        </w:tc>
      </w:tr>
      <w:tr w:rsidR="00172DB8" w:rsidRPr="00877714" w14:paraId="3301CCEC" w14:textId="77777777" w:rsidTr="00F05FB2">
        <w:trPr>
          <w:trHeight w:val="275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7BA99C8" w14:textId="77777777" w:rsidR="00172DB8" w:rsidRPr="00877714" w:rsidRDefault="00172DB8" w:rsidP="00172DB8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Hypertension (yes, 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CAA4E3E" w14:textId="77777777" w:rsidR="00172DB8" w:rsidRPr="00877714" w:rsidRDefault="00172DB8" w:rsidP="00F05FB2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71</w:t>
            </w:r>
            <w:r w:rsidR="00F05FB2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 (43.03</w:t>
            </w: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C889064" w14:textId="77777777" w:rsidR="00172DB8" w:rsidRPr="00877714" w:rsidRDefault="00172DB8" w:rsidP="00F05FB2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121 (</w:t>
            </w:r>
            <w:r w:rsidR="00F05FB2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45.32</w:t>
            </w: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182D82" w14:textId="77777777" w:rsidR="00172DB8" w:rsidRPr="00877714" w:rsidRDefault="00172DB8" w:rsidP="00172DB8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0.2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96C4A0" w14:textId="77777777" w:rsidR="00172DB8" w:rsidRPr="00877714" w:rsidRDefault="00172DB8" w:rsidP="00172DB8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0.642</w:t>
            </w:r>
          </w:p>
        </w:tc>
      </w:tr>
      <w:tr w:rsidR="00172DB8" w:rsidRPr="00877714" w14:paraId="240C30D8" w14:textId="77777777" w:rsidTr="00F05FB2">
        <w:trPr>
          <w:trHeight w:val="275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671F464F" w14:textId="77777777" w:rsidR="00172DB8" w:rsidRPr="00877714" w:rsidRDefault="00172DB8" w:rsidP="00172DB8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Diabetes mellitus (yes, 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5D94278" w14:textId="77777777" w:rsidR="00172DB8" w:rsidRPr="00877714" w:rsidRDefault="00172DB8" w:rsidP="00F05FB2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26 (</w:t>
            </w:r>
            <w:r w:rsidR="00F05FB2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15.76</w:t>
            </w: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AD7B7D4" w14:textId="77777777" w:rsidR="00172DB8" w:rsidRPr="00877714" w:rsidRDefault="00172DB8" w:rsidP="00F05FB2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56 (</w:t>
            </w:r>
            <w:r w:rsidR="00F05FB2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20.97</w:t>
            </w: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B42FBB" w14:textId="77777777" w:rsidR="00172DB8" w:rsidRPr="00877714" w:rsidRDefault="00F05FB2" w:rsidP="00172DB8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1.8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98128B" w14:textId="77777777" w:rsidR="00172DB8" w:rsidRPr="00877714" w:rsidRDefault="00172DB8" w:rsidP="00F05FB2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0.</w:t>
            </w:r>
            <w:r w:rsidR="00F05FB2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179</w:t>
            </w:r>
          </w:p>
        </w:tc>
      </w:tr>
      <w:tr w:rsidR="00172DB8" w:rsidRPr="00877714" w14:paraId="15CE55A3" w14:textId="77777777" w:rsidTr="00F05FB2">
        <w:trPr>
          <w:trHeight w:val="275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02BA99DA" w14:textId="77777777" w:rsidR="00172DB8" w:rsidRPr="00877714" w:rsidRDefault="00F05FB2" w:rsidP="00172DB8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sz w:val="18"/>
                <w:szCs w:val="18"/>
              </w:rPr>
              <w:t>Cerebrovascular disease</w:t>
            </w:r>
            <w:r w:rsidR="00172DB8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 (yes, 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BACE955" w14:textId="77777777" w:rsidR="00172DB8" w:rsidRPr="00877714" w:rsidRDefault="00172DB8" w:rsidP="00F05FB2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2</w:t>
            </w:r>
            <w:r w:rsidR="00F05FB2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9</w:t>
            </w: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 (</w:t>
            </w:r>
            <w:r w:rsidR="00F05FB2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17.58</w:t>
            </w: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3803101" w14:textId="77777777" w:rsidR="00172DB8" w:rsidRPr="00877714" w:rsidRDefault="00F05FB2" w:rsidP="00F05FB2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50</w:t>
            </w:r>
            <w:r w:rsidR="00172DB8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 (</w:t>
            </w: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18.73</w:t>
            </w:r>
            <w:r w:rsidR="00172DB8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E4DD04" w14:textId="77777777" w:rsidR="00172DB8" w:rsidRPr="00877714" w:rsidRDefault="00172DB8" w:rsidP="00F05FB2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0.</w:t>
            </w:r>
            <w:r w:rsidR="00F05FB2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09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1FF9A47" w14:textId="77777777" w:rsidR="00172DB8" w:rsidRPr="00877714" w:rsidRDefault="00172DB8" w:rsidP="00F05FB2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0.</w:t>
            </w:r>
            <w:r w:rsidR="00F05FB2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764</w:t>
            </w:r>
          </w:p>
        </w:tc>
      </w:tr>
      <w:tr w:rsidR="00172DB8" w:rsidRPr="00877714" w14:paraId="49B9198B" w14:textId="77777777" w:rsidTr="00F05FB2">
        <w:trPr>
          <w:trHeight w:val="275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7B7F867" w14:textId="77777777" w:rsidR="00172DB8" w:rsidRPr="00877714" w:rsidRDefault="00172DB8" w:rsidP="00172DB8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Coronary heart disease (yes, 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7C14502" w14:textId="77777777" w:rsidR="00172DB8" w:rsidRPr="00877714" w:rsidRDefault="00F05FB2" w:rsidP="00F05FB2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32</w:t>
            </w:r>
            <w:r w:rsidR="00172DB8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 (</w:t>
            </w: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19.39</w:t>
            </w:r>
            <w:r w:rsidR="00172DB8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C814368" w14:textId="77777777" w:rsidR="00172DB8" w:rsidRPr="00877714" w:rsidRDefault="00F05FB2" w:rsidP="00F05FB2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54</w:t>
            </w:r>
            <w:r w:rsidR="00172DB8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 (</w:t>
            </w: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20.22</w:t>
            </w:r>
            <w:r w:rsidR="00172DB8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03B2E9" w14:textId="77777777" w:rsidR="00172DB8" w:rsidRPr="00877714" w:rsidRDefault="00F05FB2" w:rsidP="00F05FB2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0.04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6F39573" w14:textId="77777777" w:rsidR="00172DB8" w:rsidRPr="00877714" w:rsidRDefault="00172DB8" w:rsidP="00F05FB2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0.</w:t>
            </w:r>
            <w:r w:rsidR="00F05FB2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834</w:t>
            </w:r>
          </w:p>
        </w:tc>
      </w:tr>
      <w:tr w:rsidR="00172DB8" w:rsidRPr="00877714" w14:paraId="17EC81C0" w14:textId="77777777" w:rsidTr="00F05FB2">
        <w:trPr>
          <w:trHeight w:val="275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5D15CF3F" w14:textId="77777777" w:rsidR="00172DB8" w:rsidRPr="00877714" w:rsidRDefault="00172DB8" w:rsidP="00172DB8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Dyslipidemia (yes, 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8BC975A" w14:textId="77777777" w:rsidR="00172DB8" w:rsidRPr="00877714" w:rsidRDefault="00F05FB2" w:rsidP="00F05FB2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74</w:t>
            </w:r>
            <w:r w:rsidR="00172DB8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 (4</w:t>
            </w: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4.85</w:t>
            </w:r>
            <w:r w:rsidR="00172DB8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6072E03" w14:textId="77777777" w:rsidR="00172DB8" w:rsidRPr="00877714" w:rsidRDefault="00172DB8" w:rsidP="00F05FB2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1</w:t>
            </w:r>
            <w:r w:rsidR="00F05FB2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11</w:t>
            </w: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 (</w:t>
            </w:r>
            <w:r w:rsidR="00F05FB2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41.57</w:t>
            </w: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7D0C85" w14:textId="77777777" w:rsidR="00172DB8" w:rsidRPr="00877714" w:rsidRDefault="00172DB8" w:rsidP="00F05FB2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0.</w:t>
            </w:r>
            <w:r w:rsidR="00F05FB2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44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4562595" w14:textId="77777777" w:rsidR="00172DB8" w:rsidRPr="00877714" w:rsidRDefault="00F05FB2" w:rsidP="00F05FB2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0.504</w:t>
            </w:r>
          </w:p>
        </w:tc>
      </w:tr>
      <w:tr w:rsidR="00172DB8" w:rsidRPr="00877714" w14:paraId="78535239" w14:textId="77777777" w:rsidTr="00F05FB2">
        <w:trPr>
          <w:trHeight w:val="275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673A5433" w14:textId="77777777" w:rsidR="00172DB8" w:rsidRPr="00877714" w:rsidRDefault="00172DB8" w:rsidP="00172DB8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b/>
                <w:bCs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b/>
                <w:bCs/>
                <w:noProof w:val="0"/>
                <w:color w:val="000000"/>
                <w:kern w:val="0"/>
                <w:sz w:val="18"/>
                <w:szCs w:val="18"/>
              </w:rPr>
              <w:t>NPS and sub-symptom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3BD243C" w14:textId="77777777" w:rsidR="00172DB8" w:rsidRPr="00877714" w:rsidRDefault="00172DB8" w:rsidP="00172DB8">
            <w:pPr>
              <w:widowControl/>
              <w:spacing w:line="276" w:lineRule="auto"/>
              <w:jc w:val="left"/>
              <w:rPr>
                <w:rFonts w:ascii="Arial" w:eastAsia="Times New Roman" w:hAnsi="Arial" w:cs="Arial"/>
                <w:noProof w:val="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A23E75D" w14:textId="77777777" w:rsidR="00172DB8" w:rsidRPr="00877714" w:rsidRDefault="00172DB8" w:rsidP="00172DB8">
            <w:pPr>
              <w:widowControl/>
              <w:spacing w:line="276" w:lineRule="auto"/>
              <w:jc w:val="left"/>
              <w:rPr>
                <w:rFonts w:ascii="Arial" w:eastAsia="Times New Roman" w:hAnsi="Arial" w:cs="Arial"/>
                <w:noProof w:val="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6FC542" w14:textId="77777777" w:rsidR="00172DB8" w:rsidRPr="00877714" w:rsidRDefault="00172DB8" w:rsidP="00172DB8">
            <w:pPr>
              <w:widowControl/>
              <w:spacing w:line="276" w:lineRule="auto"/>
              <w:jc w:val="left"/>
              <w:rPr>
                <w:rFonts w:ascii="Arial" w:eastAsia="Times New Roman" w:hAnsi="Arial" w:cs="Arial"/>
                <w:noProof w:val="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EF5317" w14:textId="77777777" w:rsidR="00172DB8" w:rsidRPr="00877714" w:rsidRDefault="00172DB8" w:rsidP="00172DB8">
            <w:pPr>
              <w:widowControl/>
              <w:spacing w:line="276" w:lineRule="auto"/>
              <w:jc w:val="left"/>
              <w:rPr>
                <w:rFonts w:ascii="Arial" w:eastAsia="Times New Roman" w:hAnsi="Arial" w:cs="Arial"/>
                <w:noProof w:val="0"/>
                <w:kern w:val="0"/>
                <w:sz w:val="18"/>
                <w:szCs w:val="18"/>
              </w:rPr>
            </w:pPr>
          </w:p>
        </w:tc>
      </w:tr>
      <w:tr w:rsidR="00172DB8" w:rsidRPr="00877714" w14:paraId="5BA349FF" w14:textId="77777777" w:rsidTr="00F05FB2">
        <w:trPr>
          <w:trHeight w:val="275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F864FBE" w14:textId="77777777" w:rsidR="00172DB8" w:rsidRPr="00877714" w:rsidRDefault="00172DB8" w:rsidP="00172DB8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NPI [score, median (IQR)]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EADF4C7" w14:textId="77777777" w:rsidR="00172DB8" w:rsidRPr="00877714" w:rsidRDefault="00F05FB2" w:rsidP="00F05FB2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5</w:t>
            </w:r>
            <w:r w:rsidR="00172DB8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.00 (1.00, 1</w:t>
            </w: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4.5</w:t>
            </w:r>
            <w:r w:rsidR="00172DB8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0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2945E73" w14:textId="77777777" w:rsidR="00172DB8" w:rsidRPr="00877714" w:rsidRDefault="00172DB8" w:rsidP="00F05FB2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4.00 (0.00, 1</w:t>
            </w:r>
            <w:r w:rsidR="00F05FB2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3</w:t>
            </w: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.0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F80153" w14:textId="77777777" w:rsidR="00172DB8" w:rsidRPr="00877714" w:rsidRDefault="00172DB8" w:rsidP="00F05FB2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-1.</w:t>
            </w:r>
            <w:r w:rsidR="00F05FB2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59</w:t>
            </w: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5792B1" w14:textId="77777777" w:rsidR="00172DB8" w:rsidRPr="00877714" w:rsidRDefault="00172DB8" w:rsidP="00F05FB2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0.</w:t>
            </w:r>
            <w:r w:rsidR="00F05FB2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110</w:t>
            </w:r>
          </w:p>
        </w:tc>
      </w:tr>
      <w:tr w:rsidR="00172DB8" w:rsidRPr="00877714" w14:paraId="77F9633D" w14:textId="77777777" w:rsidTr="00F05FB2">
        <w:trPr>
          <w:trHeight w:val="275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25A903C" w14:textId="77777777" w:rsidR="00172DB8" w:rsidRPr="00877714" w:rsidRDefault="00172DB8" w:rsidP="00172DB8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NPS (yes, 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75C040C" w14:textId="77777777" w:rsidR="00172DB8" w:rsidRPr="00877714" w:rsidRDefault="006D7102" w:rsidP="006D7102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132</w:t>
            </w:r>
            <w:r w:rsidR="00172DB8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 (</w:t>
            </w: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80.00</w:t>
            </w:r>
            <w:r w:rsidR="00172DB8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0140750" w14:textId="77777777" w:rsidR="00172DB8" w:rsidRPr="00877714" w:rsidRDefault="006D7102" w:rsidP="006D7102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194</w:t>
            </w:r>
            <w:r w:rsidR="00172DB8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 (72.</w:t>
            </w: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66</w:t>
            </w:r>
            <w:r w:rsidR="00172DB8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6988CA" w14:textId="77777777" w:rsidR="00172DB8" w:rsidRPr="00877714" w:rsidRDefault="006D7102" w:rsidP="006D7102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2.96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AB1899F" w14:textId="77777777" w:rsidR="00172DB8" w:rsidRPr="00877714" w:rsidRDefault="00172DB8" w:rsidP="006D7102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0.</w:t>
            </w:r>
            <w:r w:rsidR="006D7102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085</w:t>
            </w:r>
          </w:p>
        </w:tc>
      </w:tr>
      <w:tr w:rsidR="00172DB8" w:rsidRPr="00877714" w14:paraId="495150FD" w14:textId="77777777" w:rsidTr="00F05FB2">
        <w:trPr>
          <w:trHeight w:val="275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5610A21" w14:textId="77777777" w:rsidR="00172DB8" w:rsidRPr="00877714" w:rsidRDefault="00172DB8" w:rsidP="00172DB8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Psychotic symptoms (yes, 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6CE6E46" w14:textId="77777777" w:rsidR="00172DB8" w:rsidRPr="00877714" w:rsidRDefault="006D7102" w:rsidP="006D7102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45</w:t>
            </w:r>
            <w:r w:rsidR="00172DB8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 (27.</w:t>
            </w: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27</w:t>
            </w:r>
            <w:r w:rsidR="00172DB8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8696EEA" w14:textId="77777777" w:rsidR="00172DB8" w:rsidRPr="00877714" w:rsidRDefault="006D7102" w:rsidP="006D7102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58</w:t>
            </w:r>
            <w:r w:rsidR="00172DB8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 (</w:t>
            </w: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21.72</w:t>
            </w:r>
            <w:r w:rsidR="00172DB8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D0C7AC" w14:textId="77777777" w:rsidR="00172DB8" w:rsidRPr="00877714" w:rsidRDefault="006D7102" w:rsidP="00172DB8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1.73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788E1F6" w14:textId="77777777" w:rsidR="00172DB8" w:rsidRPr="00877714" w:rsidRDefault="00172DB8" w:rsidP="006D7102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0.</w:t>
            </w:r>
            <w:r w:rsidR="006D7102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188</w:t>
            </w:r>
          </w:p>
        </w:tc>
      </w:tr>
      <w:tr w:rsidR="00172DB8" w:rsidRPr="00877714" w14:paraId="26A2A8D4" w14:textId="77777777" w:rsidTr="00F05FB2">
        <w:trPr>
          <w:trHeight w:val="275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F9CE3B5" w14:textId="77777777" w:rsidR="00172DB8" w:rsidRPr="00877714" w:rsidRDefault="00172DB8" w:rsidP="00172DB8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Affective symptoms (yes, 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0D882E0" w14:textId="77777777" w:rsidR="00172DB8" w:rsidRPr="00877714" w:rsidRDefault="006D7102" w:rsidP="006D7102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113</w:t>
            </w:r>
            <w:r w:rsidR="00172DB8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 (6</w:t>
            </w: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8.48</w:t>
            </w:r>
            <w:r w:rsidR="00172DB8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D21A956" w14:textId="77777777" w:rsidR="00172DB8" w:rsidRPr="00877714" w:rsidRDefault="006D7102" w:rsidP="006D7102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159</w:t>
            </w:r>
            <w:r w:rsidR="00172DB8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 (</w:t>
            </w: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59.55</w:t>
            </w:r>
            <w:r w:rsidR="00172DB8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6A198A" w14:textId="77777777" w:rsidR="00172DB8" w:rsidRPr="00877714" w:rsidRDefault="006D7102" w:rsidP="00172DB8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3.49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62A00C" w14:textId="77777777" w:rsidR="00172DB8" w:rsidRPr="00877714" w:rsidRDefault="00172DB8" w:rsidP="006D7102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0.</w:t>
            </w:r>
            <w:r w:rsidR="006D7102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062</w:t>
            </w:r>
          </w:p>
        </w:tc>
      </w:tr>
      <w:tr w:rsidR="00172DB8" w:rsidRPr="00877714" w14:paraId="577D768C" w14:textId="77777777" w:rsidTr="00F05FB2">
        <w:trPr>
          <w:trHeight w:val="275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93396E5" w14:textId="77777777" w:rsidR="00172DB8" w:rsidRPr="00877714" w:rsidRDefault="00172DB8" w:rsidP="00172DB8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Hyperactivity (yes, 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B30ACC7" w14:textId="77777777" w:rsidR="00172DB8" w:rsidRPr="00877714" w:rsidRDefault="006D7102" w:rsidP="006D7102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82</w:t>
            </w:r>
            <w:r w:rsidR="00172DB8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 (</w:t>
            </w: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49.70</w:t>
            </w:r>
            <w:r w:rsidR="00172DB8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561231C" w14:textId="77777777" w:rsidR="00172DB8" w:rsidRPr="00877714" w:rsidRDefault="00172DB8" w:rsidP="006D7102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1</w:t>
            </w:r>
            <w:r w:rsidR="006D7102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14</w:t>
            </w: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 (</w:t>
            </w:r>
            <w:r w:rsidR="006D7102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42.70</w:t>
            </w: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8CDAB1" w14:textId="77777777" w:rsidR="00172DB8" w:rsidRPr="00877714" w:rsidRDefault="006D7102" w:rsidP="00172DB8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2.0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8AE72F7" w14:textId="77777777" w:rsidR="00172DB8" w:rsidRPr="00877714" w:rsidRDefault="00172DB8" w:rsidP="006D7102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0.</w:t>
            </w:r>
            <w:r w:rsidR="006D7102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156</w:t>
            </w:r>
          </w:p>
        </w:tc>
      </w:tr>
      <w:tr w:rsidR="00172DB8" w:rsidRPr="00877714" w14:paraId="4B1FC898" w14:textId="77777777" w:rsidTr="00F05FB2">
        <w:trPr>
          <w:trHeight w:val="275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0339CCC7" w14:textId="77777777" w:rsidR="00172DB8" w:rsidRPr="00877714" w:rsidRDefault="00172DB8" w:rsidP="00172DB8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Appetite or eating disorders (yes, 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B71A1B1" w14:textId="77777777" w:rsidR="00172DB8" w:rsidRPr="00877714" w:rsidRDefault="006D7102" w:rsidP="006D7102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26</w:t>
            </w:r>
            <w:r w:rsidR="00172DB8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 (15.</w:t>
            </w: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76</w:t>
            </w:r>
            <w:r w:rsidR="00172DB8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154F45F" w14:textId="77777777" w:rsidR="00172DB8" w:rsidRPr="00877714" w:rsidRDefault="00172DB8" w:rsidP="006D7102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3</w:t>
            </w:r>
            <w:r w:rsidR="006D7102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5</w:t>
            </w: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 (</w:t>
            </w:r>
            <w:r w:rsidR="006D7102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13.11</w:t>
            </w: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2FAEAA" w14:textId="77777777" w:rsidR="00172DB8" w:rsidRPr="00877714" w:rsidRDefault="006D7102" w:rsidP="006D7102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0.59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74C748A" w14:textId="77777777" w:rsidR="00172DB8" w:rsidRPr="00877714" w:rsidRDefault="00172DB8" w:rsidP="006D7102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0.</w:t>
            </w:r>
            <w:r w:rsidR="006D7102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4</w:t>
            </w: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4</w:t>
            </w:r>
            <w:r w:rsidR="006D7102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172DB8" w:rsidRPr="00877714" w14:paraId="61A58B83" w14:textId="77777777" w:rsidTr="00F05FB2">
        <w:trPr>
          <w:trHeight w:val="275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D5F4FCE" w14:textId="77777777" w:rsidR="00172DB8" w:rsidRPr="00877714" w:rsidRDefault="00172DB8" w:rsidP="00172DB8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Euphoria (yes, 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C854A7B" w14:textId="77777777" w:rsidR="00172DB8" w:rsidRPr="00877714" w:rsidRDefault="006D7102" w:rsidP="006D7102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14</w:t>
            </w:r>
            <w:r w:rsidR="00172DB8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 (</w:t>
            </w: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8.48</w:t>
            </w:r>
            <w:r w:rsidR="00172DB8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08736CF" w14:textId="77777777" w:rsidR="00172DB8" w:rsidRPr="00877714" w:rsidRDefault="00172DB8" w:rsidP="006D7102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1</w:t>
            </w:r>
            <w:r w:rsidR="006D7102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6 (5.99</w:t>
            </w: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4E9337" w14:textId="77777777" w:rsidR="00172DB8" w:rsidRPr="00877714" w:rsidRDefault="006D7102" w:rsidP="00172DB8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0.98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7729406" w14:textId="77777777" w:rsidR="00172DB8" w:rsidRPr="00877714" w:rsidRDefault="00172DB8" w:rsidP="006D7102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0.</w:t>
            </w:r>
            <w:r w:rsidR="006D7102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322</w:t>
            </w:r>
          </w:p>
        </w:tc>
      </w:tr>
      <w:tr w:rsidR="00172DB8" w:rsidRPr="00877714" w14:paraId="56F50C2E" w14:textId="77777777" w:rsidTr="00F05FB2">
        <w:trPr>
          <w:trHeight w:val="275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6E5F88F" w14:textId="77777777" w:rsidR="00172DB8" w:rsidRPr="00877714" w:rsidRDefault="00172DB8" w:rsidP="00172DB8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Sleep and nighttime behavior (yes, 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F7D42DD" w14:textId="77777777" w:rsidR="00172DB8" w:rsidRPr="00877714" w:rsidRDefault="006D7102" w:rsidP="006D7102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53</w:t>
            </w:r>
            <w:r w:rsidR="00172DB8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 (</w:t>
            </w: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32.12</w:t>
            </w:r>
            <w:r w:rsidR="00172DB8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37B0BF9" w14:textId="77777777" w:rsidR="00172DB8" w:rsidRPr="00877714" w:rsidRDefault="006D7102" w:rsidP="006D7102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70</w:t>
            </w:r>
            <w:r w:rsidR="00172DB8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 (</w:t>
            </w: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26.22</w:t>
            </w:r>
            <w:r w:rsidR="00172DB8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873AAF" w14:textId="77777777" w:rsidR="00172DB8" w:rsidRPr="00877714" w:rsidRDefault="00172DB8" w:rsidP="006D7102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1.</w:t>
            </w:r>
            <w:r w:rsidR="006D7102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74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8E2FC48" w14:textId="77777777" w:rsidR="00172DB8" w:rsidRPr="00877714" w:rsidRDefault="00172DB8" w:rsidP="006D7102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0.1</w:t>
            </w:r>
            <w:r w:rsidR="006D7102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8</w:t>
            </w: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172DB8" w:rsidRPr="00877714" w14:paraId="06225A99" w14:textId="77777777" w:rsidTr="00F05FB2">
        <w:trPr>
          <w:trHeight w:val="275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1E13022" w14:textId="77777777" w:rsidR="00172DB8" w:rsidRPr="00877714" w:rsidRDefault="00172DB8" w:rsidP="00172DB8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b/>
                <w:bCs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b/>
                <w:bCs/>
                <w:noProof w:val="0"/>
                <w:color w:val="000000"/>
                <w:kern w:val="0"/>
                <w:sz w:val="18"/>
                <w:szCs w:val="18"/>
              </w:rPr>
              <w:t>Neuropsychological battery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7003FA7" w14:textId="77777777" w:rsidR="00172DB8" w:rsidRPr="00877714" w:rsidRDefault="00172DB8" w:rsidP="00172DB8">
            <w:pPr>
              <w:widowControl/>
              <w:spacing w:line="276" w:lineRule="auto"/>
              <w:jc w:val="left"/>
              <w:rPr>
                <w:rFonts w:ascii="Arial" w:eastAsia="Times New Roman" w:hAnsi="Arial" w:cs="Arial"/>
                <w:noProof w:val="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F969F18" w14:textId="77777777" w:rsidR="00172DB8" w:rsidRPr="00877714" w:rsidRDefault="00172DB8" w:rsidP="00172DB8">
            <w:pPr>
              <w:widowControl/>
              <w:spacing w:line="276" w:lineRule="auto"/>
              <w:jc w:val="left"/>
              <w:rPr>
                <w:rFonts w:ascii="Arial" w:eastAsia="Times New Roman" w:hAnsi="Arial" w:cs="Arial"/>
                <w:noProof w:val="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6222C0" w14:textId="77777777" w:rsidR="00172DB8" w:rsidRPr="00877714" w:rsidRDefault="00172DB8" w:rsidP="00172DB8">
            <w:pPr>
              <w:widowControl/>
              <w:spacing w:line="276" w:lineRule="auto"/>
              <w:jc w:val="left"/>
              <w:rPr>
                <w:rFonts w:ascii="Arial" w:eastAsia="Times New Roman" w:hAnsi="Arial" w:cs="Arial"/>
                <w:noProof w:val="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FDC0116" w14:textId="77777777" w:rsidR="00172DB8" w:rsidRPr="00877714" w:rsidRDefault="00172DB8" w:rsidP="00172DB8">
            <w:pPr>
              <w:widowControl/>
              <w:spacing w:line="276" w:lineRule="auto"/>
              <w:jc w:val="left"/>
              <w:rPr>
                <w:rFonts w:ascii="Arial" w:eastAsia="Times New Roman" w:hAnsi="Arial" w:cs="Arial"/>
                <w:noProof w:val="0"/>
                <w:kern w:val="0"/>
                <w:sz w:val="18"/>
                <w:szCs w:val="18"/>
              </w:rPr>
            </w:pPr>
          </w:p>
        </w:tc>
      </w:tr>
      <w:tr w:rsidR="00172DB8" w:rsidRPr="00877714" w14:paraId="55A0CC1A" w14:textId="77777777" w:rsidTr="00F05FB2">
        <w:trPr>
          <w:trHeight w:val="275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EFA5C7F" w14:textId="77777777" w:rsidR="00172DB8" w:rsidRPr="00877714" w:rsidRDefault="00172DB8" w:rsidP="00172DB8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MMSE [score, median (IQR)]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5BB67D4" w14:textId="77777777" w:rsidR="00172DB8" w:rsidRPr="00877714" w:rsidRDefault="001B102B" w:rsidP="001B102B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24</w:t>
            </w:r>
            <w:r w:rsidR="00172DB8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.00 (1</w:t>
            </w: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7</w:t>
            </w:r>
            <w:r w:rsidR="00172DB8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.00, 2</w:t>
            </w: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7</w:t>
            </w:r>
            <w:r w:rsidR="00172DB8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.00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18AF4E0" w14:textId="77777777" w:rsidR="00172DB8" w:rsidRPr="00877714" w:rsidRDefault="001B102B" w:rsidP="001B102B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23</w:t>
            </w:r>
            <w:r w:rsidR="00172DB8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.00 (1</w:t>
            </w: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5.00, 26</w:t>
            </w:r>
            <w:r w:rsidR="00172DB8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.0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E10C71" w14:textId="77777777" w:rsidR="00172DB8" w:rsidRPr="00877714" w:rsidRDefault="00172DB8" w:rsidP="001B102B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-1.8</w:t>
            </w:r>
            <w:r w:rsidR="001B102B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6A72771" w14:textId="77777777" w:rsidR="00172DB8" w:rsidRPr="00877714" w:rsidRDefault="001B102B" w:rsidP="001B102B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0.062</w:t>
            </w:r>
          </w:p>
        </w:tc>
      </w:tr>
      <w:tr w:rsidR="00172DB8" w:rsidRPr="00877714" w14:paraId="681D877E" w14:textId="77777777" w:rsidTr="00F05FB2">
        <w:trPr>
          <w:trHeight w:val="275"/>
        </w:trPr>
        <w:tc>
          <w:tcPr>
            <w:tcW w:w="3119" w:type="dxa"/>
            <w:shd w:val="clear" w:color="auto" w:fill="auto"/>
            <w:noWrap/>
            <w:vAlign w:val="center"/>
          </w:tcPr>
          <w:p w14:paraId="14C2E82D" w14:textId="77777777" w:rsidR="00172DB8" w:rsidRPr="00877714" w:rsidRDefault="00172DB8" w:rsidP="00172DB8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MoCA [score, median (IQR)]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451BAF3" w14:textId="77777777" w:rsidR="00172DB8" w:rsidRPr="00877714" w:rsidRDefault="00172DB8" w:rsidP="001B102B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19.00 (1</w:t>
            </w:r>
            <w:r w:rsidR="001B102B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2</w:t>
            </w: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.00, 2</w:t>
            </w:r>
            <w:r w:rsidR="001B102B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2.5</w:t>
            </w: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0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E7DC363" w14:textId="77777777" w:rsidR="00172DB8" w:rsidRPr="00877714" w:rsidRDefault="001B102B" w:rsidP="001B102B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17</w:t>
            </w:r>
            <w:r w:rsidR="00172DB8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.00 (</w:t>
            </w: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9</w:t>
            </w:r>
            <w:r w:rsidR="00172DB8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.00, 2</w:t>
            </w: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2</w:t>
            </w:r>
            <w:r w:rsidR="00172DB8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.00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9BD6EE7" w14:textId="77777777" w:rsidR="00172DB8" w:rsidRPr="00877714" w:rsidRDefault="001B102B" w:rsidP="001B102B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-1.75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35467C3" w14:textId="77777777" w:rsidR="00172DB8" w:rsidRPr="00877714" w:rsidRDefault="001B102B" w:rsidP="00172DB8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0.079</w:t>
            </w:r>
          </w:p>
        </w:tc>
      </w:tr>
      <w:tr w:rsidR="00172DB8" w:rsidRPr="00877714" w14:paraId="2A1C6C5D" w14:textId="77777777" w:rsidTr="00F05FB2">
        <w:trPr>
          <w:trHeight w:val="275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FE3DCF1" w14:textId="77777777" w:rsidR="00172DB8" w:rsidRPr="00877714" w:rsidRDefault="00172DB8" w:rsidP="00172DB8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kern w:val="0"/>
                <w:sz w:val="18"/>
                <w:szCs w:val="18"/>
              </w:rPr>
              <w:t>MNA [score, median (IQR)]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39FE02A" w14:textId="77777777" w:rsidR="00172DB8" w:rsidRPr="00877714" w:rsidRDefault="00172DB8" w:rsidP="001B102B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kern w:val="0"/>
                <w:sz w:val="18"/>
                <w:szCs w:val="18"/>
              </w:rPr>
              <w:t>24.50 (2</w:t>
            </w:r>
            <w:r w:rsidR="001B102B" w:rsidRPr="00877714">
              <w:rPr>
                <w:rFonts w:ascii="Arial" w:eastAsia="等线" w:hAnsi="Arial" w:cs="Arial"/>
                <w:noProof w:val="0"/>
                <w:kern w:val="0"/>
                <w:sz w:val="18"/>
                <w:szCs w:val="18"/>
              </w:rPr>
              <w:t>1.13</w:t>
            </w:r>
            <w:r w:rsidRPr="00877714">
              <w:rPr>
                <w:rFonts w:ascii="Arial" w:eastAsia="等线" w:hAnsi="Arial" w:cs="Arial"/>
                <w:noProof w:val="0"/>
                <w:kern w:val="0"/>
                <w:sz w:val="18"/>
                <w:szCs w:val="18"/>
              </w:rPr>
              <w:t>, 26.</w:t>
            </w:r>
            <w:r w:rsidR="001B102B" w:rsidRPr="00877714">
              <w:rPr>
                <w:rFonts w:ascii="Arial" w:eastAsia="等线" w:hAnsi="Arial" w:cs="Arial"/>
                <w:noProof w:val="0"/>
                <w:kern w:val="0"/>
                <w:sz w:val="18"/>
                <w:szCs w:val="18"/>
              </w:rPr>
              <w:t>0</w:t>
            </w:r>
            <w:r w:rsidRPr="00877714">
              <w:rPr>
                <w:rFonts w:ascii="Arial" w:eastAsia="等线" w:hAnsi="Arial" w:cs="Arial"/>
                <w:noProof w:val="0"/>
                <w:kern w:val="0"/>
                <w:sz w:val="18"/>
                <w:szCs w:val="18"/>
              </w:rPr>
              <w:t>0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767AA8F" w14:textId="77777777" w:rsidR="00172DB8" w:rsidRPr="00877714" w:rsidRDefault="00172DB8" w:rsidP="00172DB8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kern w:val="0"/>
                <w:sz w:val="18"/>
                <w:szCs w:val="18"/>
              </w:rPr>
              <w:t>24.00 (21.50, 26.0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F07212B" w14:textId="77777777" w:rsidR="00172DB8" w:rsidRPr="00877714" w:rsidRDefault="00172DB8" w:rsidP="001B102B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kern w:val="0"/>
                <w:sz w:val="18"/>
                <w:szCs w:val="18"/>
              </w:rPr>
              <w:t>-</w:t>
            </w:r>
            <w:r w:rsidR="001B102B" w:rsidRPr="00877714">
              <w:rPr>
                <w:rFonts w:ascii="Arial" w:eastAsia="等线" w:hAnsi="Arial" w:cs="Arial"/>
                <w:noProof w:val="0"/>
                <w:kern w:val="0"/>
                <w:sz w:val="18"/>
                <w:szCs w:val="18"/>
              </w:rPr>
              <w:t>0.86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F9033B5" w14:textId="77777777" w:rsidR="00172DB8" w:rsidRPr="00877714" w:rsidRDefault="00172DB8" w:rsidP="001B102B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kern w:val="0"/>
                <w:sz w:val="18"/>
                <w:szCs w:val="18"/>
              </w:rPr>
              <w:t>0.</w:t>
            </w:r>
            <w:r w:rsidR="001B102B" w:rsidRPr="00877714">
              <w:rPr>
                <w:rFonts w:ascii="Arial" w:eastAsia="等线" w:hAnsi="Arial" w:cs="Arial"/>
                <w:noProof w:val="0"/>
                <w:kern w:val="0"/>
                <w:sz w:val="18"/>
                <w:szCs w:val="18"/>
              </w:rPr>
              <w:t>388</w:t>
            </w:r>
          </w:p>
        </w:tc>
      </w:tr>
      <w:tr w:rsidR="00172DB8" w:rsidRPr="00877714" w14:paraId="102C6D64" w14:textId="77777777" w:rsidTr="00F05FB2">
        <w:trPr>
          <w:trHeight w:val="275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F75FBD0" w14:textId="77777777" w:rsidR="00172DB8" w:rsidRPr="00877714" w:rsidRDefault="00172DB8" w:rsidP="00172DB8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kern w:val="0"/>
                <w:sz w:val="18"/>
                <w:szCs w:val="18"/>
              </w:rPr>
              <w:t>Nutritional status (well-nourished, 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C4A0DBE" w14:textId="77777777" w:rsidR="00172DB8" w:rsidRPr="00877714" w:rsidRDefault="006D7102" w:rsidP="006D7102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kern w:val="0"/>
                <w:sz w:val="18"/>
                <w:szCs w:val="18"/>
              </w:rPr>
              <w:t>95</w:t>
            </w:r>
            <w:r w:rsidR="00172DB8" w:rsidRPr="00877714">
              <w:rPr>
                <w:rFonts w:ascii="Arial" w:eastAsia="等线" w:hAnsi="Arial" w:cs="Arial"/>
                <w:noProof w:val="0"/>
                <w:kern w:val="0"/>
                <w:sz w:val="18"/>
                <w:szCs w:val="18"/>
              </w:rPr>
              <w:t xml:space="preserve"> (</w:t>
            </w:r>
            <w:r w:rsidRPr="00877714">
              <w:rPr>
                <w:rFonts w:ascii="Arial" w:eastAsia="等线" w:hAnsi="Arial" w:cs="Arial"/>
                <w:noProof w:val="0"/>
                <w:kern w:val="0"/>
                <w:sz w:val="18"/>
                <w:szCs w:val="18"/>
              </w:rPr>
              <w:t>57.58</w:t>
            </w:r>
            <w:r w:rsidR="00172DB8" w:rsidRPr="00877714">
              <w:rPr>
                <w:rFonts w:ascii="Arial" w:eastAsia="等线" w:hAnsi="Arial" w:cs="Arial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FFDE7D3" w14:textId="77777777" w:rsidR="00172DB8" w:rsidRPr="00877714" w:rsidRDefault="00172DB8" w:rsidP="006D7102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kern w:val="0"/>
                <w:sz w:val="18"/>
                <w:szCs w:val="18"/>
              </w:rPr>
              <w:t>13</w:t>
            </w:r>
            <w:r w:rsidR="006D7102" w:rsidRPr="00877714">
              <w:rPr>
                <w:rFonts w:ascii="Arial" w:eastAsia="等线" w:hAnsi="Arial" w:cs="Arial"/>
                <w:noProof w:val="0"/>
                <w:kern w:val="0"/>
                <w:sz w:val="18"/>
                <w:szCs w:val="18"/>
              </w:rPr>
              <w:t>6</w:t>
            </w:r>
            <w:r w:rsidRPr="00877714">
              <w:rPr>
                <w:rFonts w:ascii="Arial" w:eastAsia="等线" w:hAnsi="Arial" w:cs="Arial"/>
                <w:noProof w:val="0"/>
                <w:kern w:val="0"/>
                <w:sz w:val="18"/>
                <w:szCs w:val="18"/>
              </w:rPr>
              <w:t xml:space="preserve"> (5</w:t>
            </w:r>
            <w:r w:rsidR="006D7102" w:rsidRPr="00877714">
              <w:rPr>
                <w:rFonts w:ascii="Arial" w:eastAsia="等线" w:hAnsi="Arial" w:cs="Arial"/>
                <w:noProof w:val="0"/>
                <w:kern w:val="0"/>
                <w:sz w:val="18"/>
                <w:szCs w:val="18"/>
              </w:rPr>
              <w:t>0.94</w:t>
            </w:r>
            <w:r w:rsidRPr="00877714">
              <w:rPr>
                <w:rFonts w:ascii="Arial" w:eastAsia="等线" w:hAnsi="Arial" w:cs="Arial"/>
                <w:noProof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B34D2A" w14:textId="77777777" w:rsidR="00172DB8" w:rsidRPr="00877714" w:rsidRDefault="00172DB8" w:rsidP="006D7102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kern w:val="0"/>
                <w:sz w:val="18"/>
                <w:szCs w:val="18"/>
              </w:rPr>
              <w:t>1.</w:t>
            </w:r>
            <w:r w:rsidR="006D7102" w:rsidRPr="00877714">
              <w:rPr>
                <w:rFonts w:ascii="Arial" w:eastAsia="等线" w:hAnsi="Arial" w:cs="Arial"/>
                <w:noProof w:val="0"/>
                <w:kern w:val="0"/>
                <w:sz w:val="18"/>
                <w:szCs w:val="18"/>
              </w:rPr>
              <w:t>80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BA410FB" w14:textId="77777777" w:rsidR="00172DB8" w:rsidRPr="00877714" w:rsidRDefault="00172DB8" w:rsidP="006D7102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kern w:val="0"/>
                <w:sz w:val="18"/>
                <w:szCs w:val="18"/>
              </w:rPr>
              <w:t>0.1</w:t>
            </w:r>
            <w:r w:rsidR="006D7102" w:rsidRPr="00877714">
              <w:rPr>
                <w:rFonts w:ascii="Arial" w:eastAsia="等线" w:hAnsi="Arial" w:cs="Arial"/>
                <w:noProof w:val="0"/>
                <w:kern w:val="0"/>
                <w:sz w:val="18"/>
                <w:szCs w:val="18"/>
              </w:rPr>
              <w:t>79</w:t>
            </w:r>
          </w:p>
        </w:tc>
      </w:tr>
      <w:tr w:rsidR="00172DB8" w:rsidRPr="00877714" w14:paraId="59DF69D2" w14:textId="77777777" w:rsidTr="00F05FB2">
        <w:trPr>
          <w:trHeight w:val="275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36D40B7" w14:textId="77777777" w:rsidR="00172DB8" w:rsidRPr="00877714" w:rsidRDefault="00172DB8" w:rsidP="00172DB8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ADL [score, median (IQR)]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1586679" w14:textId="77777777" w:rsidR="00172DB8" w:rsidRPr="00877714" w:rsidRDefault="00172DB8" w:rsidP="00172DB8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21.00 (20.00, 28.00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760206D" w14:textId="77777777" w:rsidR="00172DB8" w:rsidRPr="00877714" w:rsidRDefault="00172DB8" w:rsidP="001B102B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21.00 (20.00, </w:t>
            </w:r>
            <w:r w:rsidR="001B102B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30.00</w:t>
            </w: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C8C1B9" w14:textId="77777777" w:rsidR="00172DB8" w:rsidRPr="00877714" w:rsidRDefault="00172DB8" w:rsidP="001B102B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-0.</w:t>
            </w:r>
            <w:r w:rsidR="001B102B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00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9BCC506" w14:textId="77777777" w:rsidR="00172DB8" w:rsidRPr="00877714" w:rsidRDefault="00172DB8" w:rsidP="001B102B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0.9</w:t>
            </w:r>
            <w:r w:rsidR="001B102B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95</w:t>
            </w:r>
          </w:p>
        </w:tc>
      </w:tr>
      <w:tr w:rsidR="00172DB8" w:rsidRPr="00877714" w14:paraId="33489B14" w14:textId="77777777" w:rsidTr="00F05FB2">
        <w:trPr>
          <w:trHeight w:val="275"/>
        </w:trPr>
        <w:tc>
          <w:tcPr>
            <w:tcW w:w="3119" w:type="dxa"/>
            <w:shd w:val="clear" w:color="auto" w:fill="auto"/>
            <w:noWrap/>
            <w:vAlign w:val="bottom"/>
          </w:tcPr>
          <w:p w14:paraId="6AEB73D4" w14:textId="77777777" w:rsidR="00172DB8" w:rsidRPr="00877714" w:rsidRDefault="00172DB8" w:rsidP="00172DB8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 xml:space="preserve">PSQI </w:t>
            </w:r>
            <w:r w:rsidR="001B102B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[score, median (IQR)]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5C78459" w14:textId="77777777" w:rsidR="00172DB8" w:rsidRPr="00877714" w:rsidRDefault="001B102B" w:rsidP="00172DB8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5.00 (2.00, 9.00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22D3FBF" w14:textId="77777777" w:rsidR="00172DB8" w:rsidRPr="00877714" w:rsidRDefault="001B102B" w:rsidP="00172DB8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5.00 (2.00, 7.00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CF34E11" w14:textId="77777777" w:rsidR="00172DB8" w:rsidRPr="00877714" w:rsidRDefault="001B102B" w:rsidP="00172DB8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-1.06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D06A72F" w14:textId="77777777" w:rsidR="00172DB8" w:rsidRPr="00877714" w:rsidRDefault="001B102B" w:rsidP="00172DB8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0.287</w:t>
            </w:r>
          </w:p>
        </w:tc>
      </w:tr>
      <w:tr w:rsidR="00172DB8" w:rsidRPr="00877714" w14:paraId="027D0D31" w14:textId="77777777" w:rsidTr="00F05FB2">
        <w:trPr>
          <w:trHeight w:val="275"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2226A" w14:textId="77777777" w:rsidR="00172DB8" w:rsidRPr="00877714" w:rsidRDefault="00172DB8" w:rsidP="00172DB8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CBI [score, median (IQR)]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EEF4F" w14:textId="77777777" w:rsidR="00172DB8" w:rsidRPr="00877714" w:rsidRDefault="00172DB8" w:rsidP="001B102B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4.00 (0.00, 2</w:t>
            </w:r>
            <w:r w:rsidR="001B102B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1</w:t>
            </w: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.0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F8963" w14:textId="77777777" w:rsidR="00172DB8" w:rsidRPr="00877714" w:rsidRDefault="001B102B" w:rsidP="001B102B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3</w:t>
            </w:r>
            <w:r w:rsidR="00172DB8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.00 (0.00, 2</w:t>
            </w: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0</w:t>
            </w:r>
            <w:r w:rsidR="00172DB8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.0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64CB7" w14:textId="77777777" w:rsidR="00172DB8" w:rsidRPr="00877714" w:rsidRDefault="00172DB8" w:rsidP="001B102B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-0.</w:t>
            </w:r>
            <w:r w:rsidR="001B102B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28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9F9B2" w14:textId="77777777" w:rsidR="00172DB8" w:rsidRPr="00877714" w:rsidRDefault="00172DB8" w:rsidP="001B102B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</w:pPr>
            <w:r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0.</w:t>
            </w:r>
            <w:r w:rsidR="001B102B" w:rsidRPr="00877714">
              <w:rPr>
                <w:rFonts w:ascii="Arial" w:eastAsia="等线" w:hAnsi="Arial" w:cs="Arial"/>
                <w:noProof w:val="0"/>
                <w:color w:val="000000"/>
                <w:kern w:val="0"/>
                <w:sz w:val="18"/>
                <w:szCs w:val="18"/>
              </w:rPr>
              <w:t>780</w:t>
            </w:r>
          </w:p>
        </w:tc>
      </w:tr>
    </w:tbl>
    <w:p w14:paraId="126FB718" w14:textId="77777777" w:rsidR="00053390" w:rsidRPr="00877714" w:rsidRDefault="00053390" w:rsidP="00A359BD">
      <w:pPr>
        <w:rPr>
          <w:rFonts w:ascii="Arial" w:hAnsi="Arial" w:cs="Arial"/>
          <w:sz w:val="18"/>
          <w:szCs w:val="18"/>
        </w:rPr>
      </w:pPr>
      <w:r w:rsidRPr="00877714">
        <w:rPr>
          <w:rFonts w:ascii="Arial" w:eastAsia="SimSun" w:hAnsi="Arial" w:cs="Arial"/>
          <w:sz w:val="18"/>
          <w:szCs w:val="18"/>
        </w:rPr>
        <w:t>χ² tests</w:t>
      </w:r>
      <w:r w:rsidRPr="00877714">
        <w:rPr>
          <w:rFonts w:ascii="Arial" w:hAnsi="Arial" w:cs="Arial"/>
          <w:sz w:val="18"/>
          <w:szCs w:val="18"/>
        </w:rPr>
        <w:t>,</w:t>
      </w:r>
      <w:r w:rsidRPr="00877714">
        <w:rPr>
          <w:rFonts w:ascii="Arial" w:eastAsia="SimSun" w:hAnsi="Arial" w:cs="Arial"/>
          <w:sz w:val="18"/>
          <w:szCs w:val="18"/>
        </w:rPr>
        <w:t xml:space="preserve"> independent</w:t>
      </w:r>
      <w:r w:rsidRPr="00877714">
        <w:rPr>
          <w:rFonts w:ascii="Arial" w:hAnsi="Arial" w:cs="Arial"/>
          <w:i/>
          <w:sz w:val="18"/>
          <w:szCs w:val="18"/>
        </w:rPr>
        <w:t xml:space="preserve"> t</w:t>
      </w:r>
      <w:r w:rsidRPr="00877714">
        <w:rPr>
          <w:rFonts w:ascii="Arial" w:eastAsia="SimSun" w:hAnsi="Arial" w:cs="Arial"/>
          <w:sz w:val="18"/>
          <w:szCs w:val="18"/>
        </w:rPr>
        <w:t>-tests, and</w:t>
      </w:r>
      <w:r w:rsidRPr="00877714">
        <w:rPr>
          <w:rFonts w:ascii="Arial" w:hAnsi="Arial" w:cs="Arial"/>
          <w:sz w:val="18"/>
          <w:szCs w:val="18"/>
        </w:rPr>
        <w:t xml:space="preserve"> Mann-Whitney U test. Data are shown as the mean ± standard deviation, median </w:t>
      </w:r>
      <w:r w:rsidRPr="00877714">
        <w:rPr>
          <w:rFonts w:ascii="Arial" w:hAnsi="Arial" w:cs="Arial"/>
          <w:sz w:val="18"/>
          <w:szCs w:val="18"/>
        </w:rPr>
        <w:lastRenderedPageBreak/>
        <w:t>(</w:t>
      </w:r>
      <w:r w:rsidR="001B102B" w:rsidRPr="00877714">
        <w:rPr>
          <w:rFonts w:ascii="Arial" w:hAnsi="Arial" w:cs="Arial"/>
          <w:sz w:val="18"/>
          <w:szCs w:val="18"/>
        </w:rPr>
        <w:t>IQR</w:t>
      </w:r>
      <w:r w:rsidRPr="00877714">
        <w:rPr>
          <w:rFonts w:ascii="Arial" w:hAnsi="Arial" w:cs="Arial"/>
          <w:sz w:val="18"/>
          <w:szCs w:val="18"/>
        </w:rPr>
        <w:t xml:space="preserve">), or n (%). </w:t>
      </w:r>
    </w:p>
    <w:p w14:paraId="62CFC03A" w14:textId="77777777" w:rsidR="00107D2C" w:rsidRPr="00877714" w:rsidRDefault="00107D2C" w:rsidP="00A359BD">
      <w:pPr>
        <w:rPr>
          <w:rFonts w:ascii="Arial" w:hAnsi="Arial" w:cs="Arial"/>
          <w:sz w:val="18"/>
          <w:szCs w:val="18"/>
        </w:rPr>
      </w:pPr>
      <w:r w:rsidRPr="00877714">
        <w:rPr>
          <w:rFonts w:ascii="Arial" w:hAnsi="Arial" w:cs="Arial"/>
          <w:sz w:val="18"/>
          <w:szCs w:val="18"/>
        </w:rPr>
        <w:t xml:space="preserve">Abbreviation: </w:t>
      </w:r>
      <w:r w:rsidRPr="00877714">
        <w:rPr>
          <w:rFonts w:ascii="Arial" w:eastAsia="等线" w:hAnsi="Arial" w:cs="Arial"/>
          <w:i/>
          <w:noProof w:val="0"/>
          <w:color w:val="000000"/>
          <w:kern w:val="0"/>
          <w:sz w:val="18"/>
          <w:szCs w:val="18"/>
        </w:rPr>
        <w:t>APOE</w:t>
      </w:r>
      <w:r w:rsidRPr="00877714">
        <w:rPr>
          <w:rFonts w:ascii="Arial" w:eastAsia="等线" w:hAnsi="Arial" w:cs="Arial"/>
          <w:i/>
          <w:noProof w:val="0"/>
          <w:color w:val="000000"/>
          <w:kern w:val="0"/>
          <w:sz w:val="18"/>
          <w:szCs w:val="18"/>
        </w:rPr>
        <w:sym w:font="Symbol" w:char="F065"/>
      </w:r>
      <w:r w:rsidRPr="00877714">
        <w:rPr>
          <w:rFonts w:ascii="Arial" w:eastAsia="等线" w:hAnsi="Arial" w:cs="Arial"/>
          <w:i/>
          <w:noProof w:val="0"/>
          <w:color w:val="000000"/>
          <w:kern w:val="0"/>
          <w:sz w:val="18"/>
          <w:szCs w:val="18"/>
        </w:rPr>
        <w:t>4</w:t>
      </w:r>
      <w:r w:rsidRPr="00877714">
        <w:rPr>
          <w:rFonts w:ascii="Arial" w:hAnsi="Arial" w:cs="Arial"/>
          <w:sz w:val="18"/>
          <w:szCs w:val="18"/>
        </w:rPr>
        <w:t xml:space="preserve">, </w:t>
      </w:r>
      <w:r w:rsidRPr="00877714">
        <w:rPr>
          <w:rFonts w:ascii="Arial" w:eastAsia="SimSun" w:hAnsi="Arial" w:cs="Arial"/>
          <w:sz w:val="18"/>
          <w:szCs w:val="18"/>
        </w:rPr>
        <w:t xml:space="preserve">the </w:t>
      </w:r>
      <w:r w:rsidRPr="00877714">
        <w:rPr>
          <w:rFonts w:ascii="Arial" w:hAnsi="Arial" w:cs="Arial"/>
          <w:sz w:val="18"/>
          <w:szCs w:val="18"/>
        </w:rPr>
        <w:t xml:space="preserve">apolipoprotein E </w:t>
      </w:r>
      <w:r w:rsidRPr="00877714">
        <w:rPr>
          <w:rFonts w:ascii="Arial" w:hAnsi="Arial" w:cs="Arial"/>
          <w:sz w:val="18"/>
          <w:szCs w:val="18"/>
          <w:shd w:val="clear" w:color="auto" w:fill="FFFFFF"/>
        </w:rPr>
        <w:t>type epsilon 4</w:t>
      </w:r>
      <w:r w:rsidRPr="00877714">
        <w:rPr>
          <w:rFonts w:ascii="Arial" w:hAnsi="Arial" w:cs="Arial"/>
          <w:sz w:val="18"/>
          <w:szCs w:val="18"/>
        </w:rPr>
        <w:t xml:space="preserve">; NPI, Neuropsychiatric Inventory; NPS, neuropsychiatric symptoms; </w:t>
      </w:r>
      <w:r w:rsidR="001B102B" w:rsidRPr="00877714">
        <w:rPr>
          <w:rFonts w:ascii="Arial" w:hAnsi="Arial" w:cs="Arial"/>
          <w:sz w:val="18"/>
          <w:szCs w:val="18"/>
        </w:rPr>
        <w:t xml:space="preserve">MMSE, Mini-Mental State Examination; MoCA, </w:t>
      </w:r>
      <w:r w:rsidR="001B102B" w:rsidRPr="00877714">
        <w:rPr>
          <w:rFonts w:ascii="Arial" w:hAnsi="Arial" w:cs="Arial"/>
          <w:sz w:val="18"/>
          <w:szCs w:val="18"/>
          <w:shd w:val="clear" w:color="auto" w:fill="FFFFFF"/>
        </w:rPr>
        <w:t>Montreal Cognitive Assessment; MNA, Mini-nutritional Assessment;</w:t>
      </w:r>
      <w:r w:rsidR="001B102B" w:rsidRPr="00877714">
        <w:rPr>
          <w:rFonts w:ascii="Arial" w:hAnsi="Arial" w:cs="Arial"/>
          <w:sz w:val="18"/>
          <w:szCs w:val="18"/>
        </w:rPr>
        <w:t xml:space="preserve"> ADL, Activities of Daily Living;</w:t>
      </w:r>
      <w:r w:rsidR="001B102B" w:rsidRPr="00877714">
        <w:rPr>
          <w:rFonts w:ascii="Arial" w:hAnsi="Arial" w:cs="Arial"/>
          <w:sz w:val="18"/>
          <w:szCs w:val="18"/>
          <w:shd w:val="clear" w:color="auto" w:fill="FFFFFF"/>
        </w:rPr>
        <w:t xml:space="preserve"> PSQI, </w:t>
      </w:r>
      <w:r w:rsidR="001B102B" w:rsidRPr="00877714">
        <w:rPr>
          <w:rFonts w:ascii="Arial" w:hAnsi="Arial" w:cs="Arial"/>
          <w:color w:val="212121"/>
          <w:sz w:val="18"/>
          <w:szCs w:val="18"/>
          <w:shd w:val="clear" w:color="auto" w:fill="FFFFFF"/>
        </w:rPr>
        <w:t xml:space="preserve">Pittsburgh Sleep Quality Index; </w:t>
      </w:r>
      <w:r w:rsidR="001B102B" w:rsidRPr="00877714">
        <w:rPr>
          <w:rFonts w:ascii="Arial" w:hAnsi="Arial" w:cs="Arial"/>
          <w:sz w:val="18"/>
          <w:szCs w:val="18"/>
          <w:shd w:val="clear" w:color="auto" w:fill="FFFFFF"/>
        </w:rPr>
        <w:t>and CBI, caregiver burden inventory.</w:t>
      </w:r>
      <w:r w:rsidR="001B102B" w:rsidRPr="00877714">
        <w:rPr>
          <w:rFonts w:ascii="Arial" w:hAnsi="Arial" w:cs="Arial"/>
          <w:sz w:val="18"/>
          <w:szCs w:val="18"/>
        </w:rPr>
        <w:t xml:space="preserve"> </w:t>
      </w:r>
    </w:p>
    <w:sectPr w:rsidR="00107D2C" w:rsidRPr="00877714" w:rsidSect="00107D2C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47F8DA" w14:textId="77777777" w:rsidR="00C22DB9" w:rsidRDefault="00C22DB9" w:rsidP="00107D2C">
      <w:r>
        <w:separator/>
      </w:r>
    </w:p>
  </w:endnote>
  <w:endnote w:type="continuationSeparator" w:id="0">
    <w:p w14:paraId="2982FDEB" w14:textId="77777777" w:rsidR="00C22DB9" w:rsidRDefault="00C22DB9" w:rsidP="00107D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dvTT16f3b945.B">
    <w:altName w:val="Times New Roman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AAE698" w14:textId="77777777" w:rsidR="00C22DB9" w:rsidRDefault="00C22DB9" w:rsidP="00107D2C">
      <w:r>
        <w:separator/>
      </w:r>
    </w:p>
  </w:footnote>
  <w:footnote w:type="continuationSeparator" w:id="0">
    <w:p w14:paraId="4C531391" w14:textId="77777777" w:rsidR="00C22DB9" w:rsidRDefault="00C22DB9" w:rsidP="00107D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4217"/>
    <w:rsid w:val="00017538"/>
    <w:rsid w:val="000312BC"/>
    <w:rsid w:val="000332C4"/>
    <w:rsid w:val="00053390"/>
    <w:rsid w:val="00107D2C"/>
    <w:rsid w:val="00152507"/>
    <w:rsid w:val="00165511"/>
    <w:rsid w:val="00172DB8"/>
    <w:rsid w:val="00183483"/>
    <w:rsid w:val="001B102B"/>
    <w:rsid w:val="00350D90"/>
    <w:rsid w:val="004B6D5A"/>
    <w:rsid w:val="006D7102"/>
    <w:rsid w:val="00734138"/>
    <w:rsid w:val="00810F0E"/>
    <w:rsid w:val="00870939"/>
    <w:rsid w:val="00877714"/>
    <w:rsid w:val="008F2B4B"/>
    <w:rsid w:val="00903ABD"/>
    <w:rsid w:val="00A1780F"/>
    <w:rsid w:val="00A359BD"/>
    <w:rsid w:val="00C22DB9"/>
    <w:rsid w:val="00C65142"/>
    <w:rsid w:val="00D54217"/>
    <w:rsid w:val="00D868FB"/>
    <w:rsid w:val="00DE45B7"/>
    <w:rsid w:val="00EA1626"/>
    <w:rsid w:val="00F05FB2"/>
    <w:rsid w:val="00F20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B225F4"/>
  <w15:chartTrackingRefBased/>
  <w15:docId w15:val="{EFA866A9-2ECB-4B74-BD69-3EA39E875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07D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07D2C"/>
    <w:rPr>
      <w:noProof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07D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07D2C"/>
    <w:rPr>
      <w:noProof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6D5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D5A"/>
    <w:rPr>
      <w:noProof/>
      <w:sz w:val="18"/>
      <w:szCs w:val="18"/>
    </w:rPr>
  </w:style>
  <w:style w:type="paragraph" w:customStyle="1" w:styleId="ordinary-output">
    <w:name w:val="ordinary-output"/>
    <w:basedOn w:val="Normal"/>
    <w:rsid w:val="004B6D5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noProof w:val="0"/>
      <w:kern w:val="0"/>
      <w:sz w:val="24"/>
      <w:szCs w:val="24"/>
    </w:rPr>
  </w:style>
  <w:style w:type="paragraph" w:customStyle="1" w:styleId="MDPI31text">
    <w:name w:val="MDPI_3.1_text"/>
    <w:qFormat/>
    <w:rsid w:val="000332C4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character" w:customStyle="1" w:styleId="fontstyle01">
    <w:name w:val="fontstyle01"/>
    <w:qFormat/>
    <w:rsid w:val="000332C4"/>
    <w:rPr>
      <w:rFonts w:ascii="AdvTT16f3b945.B" w:hAnsi="AdvTT16f3b945.B" w:hint="default"/>
      <w:bCs w:val="0"/>
      <w:color w:val="000000"/>
      <w:sz w:val="46"/>
      <w:szCs w:val="4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768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347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837792">
              <w:marLeft w:val="0"/>
              <w:marRight w:val="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1667123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546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0197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572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135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078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440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5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2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2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4</Pages>
  <Words>1072</Words>
  <Characters>6111</Characters>
  <Application>Microsoft Office Word</Application>
  <DocSecurity>0</DocSecurity>
  <Lines>50</Lines>
  <Paragraphs>14</Paragraphs>
  <ScaleCrop>false</ScaleCrop>
  <Company/>
  <LinksUpToDate>false</LinksUpToDate>
  <CharactersWithSpaces>7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w</dc:creator>
  <cp:keywords/>
  <dc:description/>
  <cp:lastModifiedBy>Sabnam Nisha</cp:lastModifiedBy>
  <cp:revision>13</cp:revision>
  <dcterms:created xsi:type="dcterms:W3CDTF">2023-03-25T12:53:00Z</dcterms:created>
  <dcterms:modified xsi:type="dcterms:W3CDTF">2024-01-29T09:07:00Z</dcterms:modified>
</cp:coreProperties>
</file>